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7E052" w14:textId="7D3B1DEF" w:rsidR="00950B65" w:rsidRPr="0024170F" w:rsidRDefault="00950B65" w:rsidP="00950B65">
      <w:pPr>
        <w:pageBreakBefore/>
        <w:rPr>
          <w:rFonts w:ascii="Times New Roman" w:eastAsia="Times New Roman" w:hAnsi="Times New Roman" w:cs="Times New Roman"/>
          <w:b/>
          <w:bCs/>
          <w:lang w:val="en-GB"/>
        </w:rPr>
      </w:pPr>
      <w:r w:rsidRPr="0024170F">
        <w:rPr>
          <w:rFonts w:ascii="Times New Roman" w:eastAsia="Times New Roman" w:hAnsi="Times New Roman" w:cs="Times New Roman"/>
          <w:b/>
          <w:bCs/>
          <w:lang w:val="en-GB"/>
        </w:rPr>
        <w:t>Supplements</w:t>
      </w:r>
    </w:p>
    <w:p w14:paraId="6F857949" w14:textId="3BAD2A43" w:rsidR="00950B65" w:rsidRPr="0024170F" w:rsidRDefault="00950B65" w:rsidP="00762038">
      <w:pPr>
        <w:jc w:val="both"/>
        <w:rPr>
          <w:rFonts w:ascii="Times New Roman" w:hAnsi="Times New Roman" w:cs="Times New Roman"/>
          <w:lang w:val="en-GB"/>
        </w:rPr>
      </w:pPr>
      <w:r w:rsidRPr="00762038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62038">
        <w:rPr>
          <w:rFonts w:ascii="Times New Roman" w:hAnsi="Times New Roman" w:cs="Times New Roman"/>
          <w:b/>
          <w:bCs/>
          <w:lang w:val="en-GB"/>
        </w:rPr>
        <w:t>S1</w:t>
      </w:r>
      <w:r w:rsidR="00762038" w:rsidRPr="00762038">
        <w:rPr>
          <w:rFonts w:ascii="Times New Roman" w:hAnsi="Times New Roman" w:cs="Times New Roman"/>
          <w:b/>
          <w:bCs/>
          <w:lang w:val="en-GB"/>
        </w:rPr>
        <w:t>.</w:t>
      </w:r>
      <w:r w:rsidR="00762038">
        <w:rPr>
          <w:rFonts w:ascii="Times New Roman" w:hAnsi="Times New Roman" w:cs="Times New Roman"/>
          <w:lang w:val="en-GB"/>
        </w:rPr>
        <w:t xml:space="preserve"> </w:t>
      </w:r>
      <w:r w:rsidR="00762038" w:rsidRPr="0024170F">
        <w:rPr>
          <w:rFonts w:ascii="Times New Roman" w:hAnsi="Times New Roman" w:cs="Times New Roman"/>
          <w:lang w:val="en-GB"/>
        </w:rPr>
        <w:t xml:space="preserve">Sleep symptomatology in the Cardiff cohort. The numbers represent the number of participants who answered positively to a question and the overall number of respondents, with the percentage in brackets (%). 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672"/>
        <w:gridCol w:w="4673"/>
      </w:tblGrid>
      <w:tr w:rsidR="00950B65" w:rsidRPr="0024170F" w14:paraId="152E59D7" w14:textId="77777777" w:rsidTr="0053013B">
        <w:tc>
          <w:tcPr>
            <w:tcW w:w="4672" w:type="dxa"/>
            <w:vAlign w:val="center"/>
          </w:tcPr>
          <w:p w14:paraId="6E8ADB01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Trait</w:t>
            </w:r>
          </w:p>
        </w:tc>
        <w:tc>
          <w:tcPr>
            <w:tcW w:w="4673" w:type="dxa"/>
            <w:vAlign w:val="center"/>
          </w:tcPr>
          <w:p w14:paraId="6000AE5F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Cardiff cohort</w:t>
            </w:r>
          </w:p>
        </w:tc>
      </w:tr>
      <w:tr w:rsidR="00950B65" w:rsidRPr="0024170F" w14:paraId="63916DDB" w14:textId="77777777" w:rsidTr="0053013B">
        <w:tc>
          <w:tcPr>
            <w:tcW w:w="4672" w:type="dxa"/>
            <w:vAlign w:val="center"/>
          </w:tcPr>
          <w:p w14:paraId="2E395317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Any sleep problem</w:t>
            </w:r>
          </w:p>
        </w:tc>
        <w:tc>
          <w:tcPr>
            <w:tcW w:w="4673" w:type="dxa"/>
            <w:vAlign w:val="center"/>
          </w:tcPr>
          <w:p w14:paraId="683565D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46/83 (55.42%)</w:t>
            </w:r>
          </w:p>
        </w:tc>
      </w:tr>
      <w:tr w:rsidR="00950B65" w:rsidRPr="0024170F" w14:paraId="48BAB8D6" w14:textId="77777777" w:rsidTr="0053013B">
        <w:tc>
          <w:tcPr>
            <w:tcW w:w="4672" w:type="dxa"/>
            <w:vAlign w:val="center"/>
          </w:tcPr>
          <w:p w14:paraId="5D304898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Insomnia</w:t>
            </w:r>
          </w:p>
        </w:tc>
        <w:tc>
          <w:tcPr>
            <w:tcW w:w="4673" w:type="dxa"/>
            <w:vAlign w:val="center"/>
          </w:tcPr>
          <w:p w14:paraId="205DC77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4EF8D232" w14:textId="77777777" w:rsidTr="0053013B">
        <w:tc>
          <w:tcPr>
            <w:tcW w:w="4672" w:type="dxa"/>
            <w:vAlign w:val="center"/>
          </w:tcPr>
          <w:p w14:paraId="3E51CCF3" w14:textId="281B51D4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63304CA2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68/83 (81.93%)</w:t>
            </w:r>
          </w:p>
        </w:tc>
      </w:tr>
      <w:tr w:rsidR="00950B65" w:rsidRPr="0024170F" w14:paraId="38E41D40" w14:textId="77777777" w:rsidTr="0053013B">
        <w:tc>
          <w:tcPr>
            <w:tcW w:w="4672" w:type="dxa"/>
            <w:vAlign w:val="center"/>
          </w:tcPr>
          <w:p w14:paraId="3AA49EDB" w14:textId="3B1EF8D3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-2 hours</w:t>
            </w:r>
          </w:p>
        </w:tc>
        <w:tc>
          <w:tcPr>
            <w:tcW w:w="4673" w:type="dxa"/>
            <w:vAlign w:val="center"/>
          </w:tcPr>
          <w:p w14:paraId="586F1777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9/83 (10.83%)</w:t>
            </w:r>
          </w:p>
        </w:tc>
      </w:tr>
      <w:tr w:rsidR="00950B65" w:rsidRPr="0024170F" w14:paraId="0BA5B1DD" w14:textId="77777777" w:rsidTr="0053013B">
        <w:tc>
          <w:tcPr>
            <w:tcW w:w="4672" w:type="dxa"/>
            <w:vAlign w:val="center"/>
          </w:tcPr>
          <w:p w14:paraId="2243051B" w14:textId="2E3C8315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&gt;=2 hours</w:t>
            </w:r>
          </w:p>
        </w:tc>
        <w:tc>
          <w:tcPr>
            <w:tcW w:w="4673" w:type="dxa"/>
            <w:vAlign w:val="center"/>
          </w:tcPr>
          <w:p w14:paraId="0027A305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6/83 (7.23%)</w:t>
            </w:r>
          </w:p>
        </w:tc>
      </w:tr>
      <w:tr w:rsidR="00950B65" w:rsidRPr="0024170F" w14:paraId="2C8856DA" w14:textId="77777777" w:rsidTr="0053013B">
        <w:tc>
          <w:tcPr>
            <w:tcW w:w="4672" w:type="dxa"/>
            <w:vAlign w:val="center"/>
          </w:tcPr>
          <w:p w14:paraId="6EA523D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Hypersomnia</w:t>
            </w:r>
          </w:p>
        </w:tc>
        <w:tc>
          <w:tcPr>
            <w:tcW w:w="4673" w:type="dxa"/>
            <w:vAlign w:val="center"/>
          </w:tcPr>
          <w:p w14:paraId="505D7618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62ADD76C" w14:textId="77777777" w:rsidTr="0053013B">
        <w:tc>
          <w:tcPr>
            <w:tcW w:w="4672" w:type="dxa"/>
            <w:vAlign w:val="center"/>
          </w:tcPr>
          <w:p w14:paraId="0578C4C3" w14:textId="627D7A98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05211EF9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9/82 (96.34%)</w:t>
            </w:r>
          </w:p>
        </w:tc>
      </w:tr>
      <w:tr w:rsidR="00950B65" w:rsidRPr="0024170F" w14:paraId="77B1232F" w14:textId="77777777" w:rsidTr="0053013B">
        <w:tc>
          <w:tcPr>
            <w:tcW w:w="4672" w:type="dxa"/>
            <w:vAlign w:val="center"/>
          </w:tcPr>
          <w:p w14:paraId="422E4771" w14:textId="02D4FB61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t least 2 activities</w:t>
            </w:r>
          </w:p>
        </w:tc>
        <w:tc>
          <w:tcPr>
            <w:tcW w:w="4673" w:type="dxa"/>
            <w:vAlign w:val="center"/>
          </w:tcPr>
          <w:p w14:paraId="04778189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3/82 (3.66%)</w:t>
            </w:r>
          </w:p>
        </w:tc>
      </w:tr>
      <w:tr w:rsidR="00950B65" w:rsidRPr="0024170F" w14:paraId="5906AA6F" w14:textId="77777777" w:rsidTr="0053013B">
        <w:tc>
          <w:tcPr>
            <w:tcW w:w="4672" w:type="dxa"/>
            <w:vAlign w:val="center"/>
          </w:tcPr>
          <w:p w14:paraId="619FA7A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Restless sleep</w:t>
            </w:r>
          </w:p>
        </w:tc>
        <w:tc>
          <w:tcPr>
            <w:tcW w:w="4673" w:type="dxa"/>
            <w:vAlign w:val="center"/>
          </w:tcPr>
          <w:p w14:paraId="44F07D60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3E622CF3" w14:textId="77777777" w:rsidTr="0053013B">
        <w:tc>
          <w:tcPr>
            <w:tcW w:w="4672" w:type="dxa"/>
            <w:vAlign w:val="center"/>
          </w:tcPr>
          <w:p w14:paraId="6FC54701" w14:textId="3FBC69C4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7E41D3AA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55/83 (66.27%)</w:t>
            </w:r>
          </w:p>
        </w:tc>
      </w:tr>
      <w:tr w:rsidR="00950B65" w:rsidRPr="0024170F" w14:paraId="68929ABC" w14:textId="77777777" w:rsidTr="0053013B">
        <w:tc>
          <w:tcPr>
            <w:tcW w:w="4672" w:type="dxa"/>
            <w:vAlign w:val="center"/>
          </w:tcPr>
          <w:p w14:paraId="57633A6C" w14:textId="3A326085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Present</w:t>
            </w:r>
          </w:p>
        </w:tc>
        <w:tc>
          <w:tcPr>
            <w:tcW w:w="4673" w:type="dxa"/>
            <w:vAlign w:val="center"/>
          </w:tcPr>
          <w:p w14:paraId="14C51A67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28/83 (33.73%)</w:t>
            </w:r>
          </w:p>
        </w:tc>
      </w:tr>
      <w:tr w:rsidR="00950B65" w:rsidRPr="0024170F" w14:paraId="5B5C7BE3" w14:textId="77777777" w:rsidTr="0053013B">
        <w:tc>
          <w:tcPr>
            <w:tcW w:w="4672" w:type="dxa"/>
            <w:vAlign w:val="center"/>
          </w:tcPr>
          <w:p w14:paraId="5B471CC6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Unrested from sleep</w:t>
            </w:r>
          </w:p>
        </w:tc>
        <w:tc>
          <w:tcPr>
            <w:tcW w:w="4673" w:type="dxa"/>
            <w:vAlign w:val="center"/>
          </w:tcPr>
          <w:p w14:paraId="5227C925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52692EA8" w14:textId="77777777" w:rsidTr="0053013B">
        <w:tc>
          <w:tcPr>
            <w:tcW w:w="4672" w:type="dxa"/>
            <w:vAlign w:val="center"/>
          </w:tcPr>
          <w:p w14:paraId="06099F71" w14:textId="39AD906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3A365BB6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65/83 (78.31%)</w:t>
            </w:r>
          </w:p>
        </w:tc>
      </w:tr>
      <w:tr w:rsidR="00950B65" w:rsidRPr="0024170F" w14:paraId="41A84D93" w14:textId="77777777" w:rsidTr="0053013B">
        <w:tc>
          <w:tcPr>
            <w:tcW w:w="4672" w:type="dxa"/>
            <w:vAlign w:val="center"/>
          </w:tcPr>
          <w:p w14:paraId="282FBF32" w14:textId="5289A133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Present</w:t>
            </w:r>
          </w:p>
        </w:tc>
        <w:tc>
          <w:tcPr>
            <w:tcW w:w="4673" w:type="dxa"/>
            <w:vAlign w:val="center"/>
          </w:tcPr>
          <w:p w14:paraId="4AC6A4A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8/83 (21.69%)</w:t>
            </w:r>
          </w:p>
        </w:tc>
      </w:tr>
      <w:tr w:rsidR="00950B65" w:rsidRPr="0024170F" w14:paraId="6335ADB4" w14:textId="77777777" w:rsidTr="0053013B">
        <w:tc>
          <w:tcPr>
            <w:tcW w:w="4672" w:type="dxa"/>
            <w:vAlign w:val="center"/>
          </w:tcPr>
          <w:p w14:paraId="70B4DA3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Tiredness</w:t>
            </w:r>
          </w:p>
        </w:tc>
        <w:tc>
          <w:tcPr>
            <w:tcW w:w="4673" w:type="dxa"/>
            <w:vAlign w:val="center"/>
          </w:tcPr>
          <w:p w14:paraId="65254E31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1FCC28D0" w14:textId="77777777" w:rsidTr="0053013B">
        <w:tc>
          <w:tcPr>
            <w:tcW w:w="4672" w:type="dxa"/>
            <w:vAlign w:val="center"/>
          </w:tcPr>
          <w:p w14:paraId="1D55AE8E" w14:textId="04F9FCF2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7B164118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4/83 (89.16%)</w:t>
            </w:r>
          </w:p>
        </w:tc>
      </w:tr>
      <w:tr w:rsidR="00950B65" w:rsidRPr="0024170F" w14:paraId="3FA3D5E0" w14:textId="77777777" w:rsidTr="0053013B">
        <w:tc>
          <w:tcPr>
            <w:tcW w:w="4672" w:type="dxa"/>
            <w:vAlign w:val="center"/>
          </w:tcPr>
          <w:p w14:paraId="76466709" w14:textId="0569741C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t least half the time</w:t>
            </w:r>
          </w:p>
        </w:tc>
        <w:tc>
          <w:tcPr>
            <w:tcW w:w="4673" w:type="dxa"/>
            <w:vAlign w:val="center"/>
          </w:tcPr>
          <w:p w14:paraId="05EBBC4F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8/83 (9.64%)</w:t>
            </w:r>
          </w:p>
        </w:tc>
      </w:tr>
      <w:tr w:rsidR="00950B65" w:rsidRPr="0024170F" w14:paraId="299951AB" w14:textId="77777777" w:rsidTr="0053013B">
        <w:tc>
          <w:tcPr>
            <w:tcW w:w="4672" w:type="dxa"/>
            <w:vAlign w:val="center"/>
          </w:tcPr>
          <w:p w14:paraId="0B50CE8A" w14:textId="3997FF62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lmost all the time</w:t>
            </w:r>
          </w:p>
        </w:tc>
        <w:tc>
          <w:tcPr>
            <w:tcW w:w="4673" w:type="dxa"/>
            <w:vAlign w:val="center"/>
          </w:tcPr>
          <w:p w14:paraId="361047A5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/83 (1.20%)</w:t>
            </w:r>
          </w:p>
        </w:tc>
      </w:tr>
      <w:tr w:rsidR="00950B65" w:rsidRPr="0024170F" w14:paraId="35E5822C" w14:textId="77777777" w:rsidTr="0053013B">
        <w:tc>
          <w:tcPr>
            <w:tcW w:w="4672" w:type="dxa"/>
            <w:vAlign w:val="center"/>
          </w:tcPr>
          <w:p w14:paraId="79DEE6F5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Fatigability</w:t>
            </w:r>
          </w:p>
        </w:tc>
        <w:tc>
          <w:tcPr>
            <w:tcW w:w="4673" w:type="dxa"/>
            <w:vAlign w:val="center"/>
          </w:tcPr>
          <w:p w14:paraId="774F3D09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4867790B" w14:textId="77777777" w:rsidTr="0053013B">
        <w:tc>
          <w:tcPr>
            <w:tcW w:w="4672" w:type="dxa"/>
            <w:vAlign w:val="center"/>
          </w:tcPr>
          <w:p w14:paraId="40BFAE39" w14:textId="172D28B2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148B8B30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9/83 (95.18%)</w:t>
            </w:r>
          </w:p>
        </w:tc>
      </w:tr>
      <w:tr w:rsidR="00950B65" w:rsidRPr="0024170F" w14:paraId="7A2F5859" w14:textId="77777777" w:rsidTr="0053013B">
        <w:tc>
          <w:tcPr>
            <w:tcW w:w="4672" w:type="dxa"/>
            <w:vAlign w:val="center"/>
          </w:tcPr>
          <w:p w14:paraId="449B7536" w14:textId="3A7F0331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Increased</w:t>
            </w:r>
          </w:p>
        </w:tc>
        <w:tc>
          <w:tcPr>
            <w:tcW w:w="4673" w:type="dxa"/>
            <w:vAlign w:val="center"/>
          </w:tcPr>
          <w:p w14:paraId="1AEC66C5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4/83 (4.82%)</w:t>
            </w:r>
          </w:p>
        </w:tc>
      </w:tr>
      <w:tr w:rsidR="00950B65" w:rsidRPr="0024170F" w14:paraId="348A7587" w14:textId="77777777" w:rsidTr="0053013B">
        <w:tc>
          <w:tcPr>
            <w:tcW w:w="4672" w:type="dxa"/>
            <w:vAlign w:val="center"/>
          </w:tcPr>
          <w:p w14:paraId="055D44CC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Nightmares</w:t>
            </w:r>
          </w:p>
        </w:tc>
        <w:tc>
          <w:tcPr>
            <w:tcW w:w="4673" w:type="dxa"/>
            <w:vAlign w:val="center"/>
          </w:tcPr>
          <w:p w14:paraId="66250054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473B235E" w14:textId="77777777" w:rsidTr="0053013B">
        <w:tc>
          <w:tcPr>
            <w:tcW w:w="4672" w:type="dxa"/>
            <w:vAlign w:val="center"/>
          </w:tcPr>
          <w:p w14:paraId="3ECB7BCF" w14:textId="35AA3010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1F597DC8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1/83 (85.54%)</w:t>
            </w:r>
          </w:p>
        </w:tc>
      </w:tr>
      <w:tr w:rsidR="00950B65" w:rsidRPr="0024170F" w14:paraId="5880BBCA" w14:textId="77777777" w:rsidTr="0053013B">
        <w:tc>
          <w:tcPr>
            <w:tcW w:w="4672" w:type="dxa"/>
            <w:vAlign w:val="center"/>
          </w:tcPr>
          <w:p w14:paraId="42C8B274" w14:textId="5D02B7AB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t least 3 occasions</w:t>
            </w:r>
          </w:p>
        </w:tc>
        <w:tc>
          <w:tcPr>
            <w:tcW w:w="4673" w:type="dxa"/>
            <w:vAlign w:val="center"/>
          </w:tcPr>
          <w:p w14:paraId="2872D5CC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2/83 (14.46%)</w:t>
            </w:r>
          </w:p>
        </w:tc>
      </w:tr>
      <w:tr w:rsidR="00950B65" w:rsidRPr="0024170F" w14:paraId="0DD455EB" w14:textId="77777777" w:rsidTr="0053013B">
        <w:tc>
          <w:tcPr>
            <w:tcW w:w="4672" w:type="dxa"/>
            <w:vAlign w:val="center"/>
          </w:tcPr>
          <w:p w14:paraId="5DB11590" w14:textId="77777777" w:rsidR="00950B65" w:rsidRPr="0024170F" w:rsidRDefault="00950B65" w:rsidP="0053013B">
            <w:pPr>
              <w:tabs>
                <w:tab w:val="left" w:pos="1642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Night Terrors</w:t>
            </w:r>
          </w:p>
        </w:tc>
        <w:tc>
          <w:tcPr>
            <w:tcW w:w="4673" w:type="dxa"/>
            <w:vAlign w:val="center"/>
          </w:tcPr>
          <w:p w14:paraId="6D9525B4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69E2027E" w14:textId="77777777" w:rsidTr="0053013B">
        <w:tc>
          <w:tcPr>
            <w:tcW w:w="4672" w:type="dxa"/>
            <w:vAlign w:val="center"/>
          </w:tcPr>
          <w:p w14:paraId="25F0BEA9" w14:textId="4C4CFD80" w:rsidR="00950B65" w:rsidRPr="0024170F" w:rsidRDefault="00950B65" w:rsidP="0053013B">
            <w:pPr>
              <w:tabs>
                <w:tab w:val="left" w:pos="1642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1FCF2C44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9/83 (95.18%)</w:t>
            </w:r>
          </w:p>
        </w:tc>
      </w:tr>
      <w:tr w:rsidR="00950B65" w:rsidRPr="0024170F" w14:paraId="332C095E" w14:textId="77777777" w:rsidTr="0053013B">
        <w:tc>
          <w:tcPr>
            <w:tcW w:w="4672" w:type="dxa"/>
            <w:vAlign w:val="center"/>
          </w:tcPr>
          <w:p w14:paraId="1E869B27" w14:textId="40A6044C" w:rsidR="00950B65" w:rsidRPr="0024170F" w:rsidRDefault="00950B65" w:rsidP="0053013B">
            <w:pPr>
              <w:tabs>
                <w:tab w:val="left" w:pos="1642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Present</w:t>
            </w:r>
          </w:p>
        </w:tc>
        <w:tc>
          <w:tcPr>
            <w:tcW w:w="4673" w:type="dxa"/>
            <w:vAlign w:val="center"/>
          </w:tcPr>
          <w:p w14:paraId="2CFAF8E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4/83 (4.82%)</w:t>
            </w:r>
          </w:p>
        </w:tc>
      </w:tr>
      <w:tr w:rsidR="00950B65" w:rsidRPr="0024170F" w14:paraId="5C0D137A" w14:textId="77777777" w:rsidTr="0053013B">
        <w:tc>
          <w:tcPr>
            <w:tcW w:w="4672" w:type="dxa"/>
            <w:vAlign w:val="center"/>
          </w:tcPr>
          <w:p w14:paraId="3B702541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Somnambulism</w:t>
            </w:r>
          </w:p>
        </w:tc>
        <w:tc>
          <w:tcPr>
            <w:tcW w:w="4673" w:type="dxa"/>
            <w:vAlign w:val="center"/>
          </w:tcPr>
          <w:p w14:paraId="5851FAB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50B65" w:rsidRPr="0024170F" w14:paraId="2839ECF4" w14:textId="77777777" w:rsidTr="0053013B">
        <w:tc>
          <w:tcPr>
            <w:tcW w:w="4672" w:type="dxa"/>
            <w:vAlign w:val="center"/>
          </w:tcPr>
          <w:p w14:paraId="7CB121F5" w14:textId="3BFFA78F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673" w:type="dxa"/>
            <w:vAlign w:val="center"/>
          </w:tcPr>
          <w:p w14:paraId="3270B0C3" w14:textId="0F99102E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</w:t>
            </w:r>
            <w:r w:rsidR="00FC7865" w:rsidRPr="0024170F">
              <w:rPr>
                <w:rFonts w:ascii="Times New Roman" w:hAnsi="Times New Roman" w:cs="Times New Roman"/>
                <w:lang w:val="en-GB"/>
              </w:rPr>
              <w:t>5</w:t>
            </w:r>
            <w:r w:rsidRPr="0024170F">
              <w:rPr>
                <w:rFonts w:ascii="Times New Roman" w:hAnsi="Times New Roman" w:cs="Times New Roman"/>
                <w:lang w:val="en-GB"/>
              </w:rPr>
              <w:t>/83 (9</w:t>
            </w:r>
            <w:r w:rsidR="00FC7865" w:rsidRPr="0024170F">
              <w:rPr>
                <w:rFonts w:ascii="Times New Roman" w:hAnsi="Times New Roman" w:cs="Times New Roman"/>
                <w:lang w:val="en-GB"/>
              </w:rPr>
              <w:t>1</w:t>
            </w:r>
            <w:r w:rsidRPr="0024170F">
              <w:rPr>
                <w:rFonts w:ascii="Times New Roman" w:hAnsi="Times New Roman" w:cs="Times New Roman"/>
                <w:lang w:val="en-GB"/>
              </w:rPr>
              <w:t>.</w:t>
            </w:r>
            <w:r w:rsidR="00FC7865" w:rsidRPr="0024170F">
              <w:rPr>
                <w:rFonts w:ascii="Times New Roman" w:hAnsi="Times New Roman" w:cs="Times New Roman"/>
                <w:lang w:val="en-GB"/>
              </w:rPr>
              <w:t>46</w:t>
            </w:r>
            <w:r w:rsidRPr="0024170F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950B65" w:rsidRPr="0024170F" w14:paraId="125E5E33" w14:textId="77777777" w:rsidTr="0053013B">
        <w:tc>
          <w:tcPr>
            <w:tcW w:w="4672" w:type="dxa"/>
            <w:vAlign w:val="center"/>
          </w:tcPr>
          <w:p w14:paraId="51440463" w14:textId="59CBEB85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Present</w:t>
            </w:r>
          </w:p>
        </w:tc>
        <w:tc>
          <w:tcPr>
            <w:tcW w:w="4673" w:type="dxa"/>
            <w:vAlign w:val="center"/>
          </w:tcPr>
          <w:p w14:paraId="39692933" w14:textId="6E03583F" w:rsidR="00950B65" w:rsidRPr="0024170F" w:rsidRDefault="00FC78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</w:t>
            </w:r>
            <w:r w:rsidR="00950B65" w:rsidRPr="0024170F">
              <w:rPr>
                <w:rFonts w:ascii="Times New Roman" w:hAnsi="Times New Roman" w:cs="Times New Roman"/>
                <w:lang w:val="en-GB"/>
              </w:rPr>
              <w:t>/83 (</w:t>
            </w:r>
            <w:r w:rsidRPr="0024170F">
              <w:rPr>
                <w:rFonts w:ascii="Times New Roman" w:hAnsi="Times New Roman" w:cs="Times New Roman"/>
                <w:lang w:val="en-GB"/>
              </w:rPr>
              <w:t>8</w:t>
            </w:r>
            <w:r w:rsidR="00950B65" w:rsidRPr="0024170F">
              <w:rPr>
                <w:rFonts w:ascii="Times New Roman" w:hAnsi="Times New Roman" w:cs="Times New Roman"/>
                <w:lang w:val="en-GB"/>
              </w:rPr>
              <w:t>.</w:t>
            </w:r>
            <w:r w:rsidRPr="0024170F">
              <w:rPr>
                <w:rFonts w:ascii="Times New Roman" w:hAnsi="Times New Roman" w:cs="Times New Roman"/>
                <w:lang w:val="en-GB"/>
              </w:rPr>
              <w:t>54</w:t>
            </w:r>
            <w:r w:rsidR="00950B65" w:rsidRPr="0024170F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</w:tbl>
    <w:p w14:paraId="3F1916C3" w14:textId="77777777" w:rsidR="00222623" w:rsidRPr="0024170F" w:rsidRDefault="00222623" w:rsidP="00950B65">
      <w:pPr>
        <w:jc w:val="both"/>
        <w:rPr>
          <w:rFonts w:ascii="Times New Roman" w:hAnsi="Times New Roman" w:cs="Times New Roman"/>
          <w:lang w:val="en-GB"/>
        </w:rPr>
      </w:pPr>
    </w:p>
    <w:p w14:paraId="31746D39" w14:textId="401942BA" w:rsidR="00950B65" w:rsidRPr="00762038" w:rsidRDefault="00762038" w:rsidP="00950B65">
      <w:pPr>
        <w:rPr>
          <w:rFonts w:ascii="Times New Roman" w:hAnsi="Times New Roman" w:cs="Times New Roman"/>
          <w:lang w:val="en-GB"/>
        </w:rPr>
      </w:pPr>
      <w:r w:rsidRPr="00762038">
        <w:rPr>
          <w:rFonts w:ascii="Times New Roman" w:hAnsi="Times New Roman" w:cs="Times New Roman"/>
          <w:b/>
          <w:bCs/>
          <w:lang w:val="en-GB"/>
        </w:rPr>
        <w:t xml:space="preserve">Table S2. </w:t>
      </w:r>
      <w:r w:rsidRPr="0024170F">
        <w:rPr>
          <w:rFonts w:ascii="Times New Roman" w:hAnsi="Times New Roman" w:cs="Times New Roman"/>
          <w:lang w:val="en-GB"/>
        </w:rPr>
        <w:t xml:space="preserve">Sleep parameters in individuals with 22q11.2 deletion syndrome (22q11DS) from the Maastricht cohort. Sleep duration (in hours) was approximated by calculating the interval between self-reported bedtime and morning </w:t>
      </w:r>
      <w:r>
        <w:rPr>
          <w:rFonts w:ascii="Times New Roman" w:hAnsi="Times New Roman" w:cs="Times New Roman"/>
          <w:lang w:val="en-GB"/>
        </w:rPr>
        <w:t>wake time</w:t>
      </w:r>
      <w:r w:rsidRPr="0024170F">
        <w:rPr>
          <w:rFonts w:ascii="Times New Roman" w:hAnsi="Times New Roman" w:cs="Times New Roman"/>
          <w:lang w:val="en-GB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950B65" w:rsidRPr="0024170F" w14:paraId="7E1EBA6B" w14:textId="77777777" w:rsidTr="0053013B">
        <w:tc>
          <w:tcPr>
            <w:tcW w:w="2336" w:type="dxa"/>
            <w:vAlign w:val="center"/>
          </w:tcPr>
          <w:p w14:paraId="5A8EFE72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2336" w:type="dxa"/>
            <w:vAlign w:val="center"/>
          </w:tcPr>
          <w:p w14:paraId="3AC433F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2336" w:type="dxa"/>
            <w:vAlign w:val="center"/>
          </w:tcPr>
          <w:p w14:paraId="140AF27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Minimum</w:t>
            </w:r>
          </w:p>
        </w:tc>
        <w:tc>
          <w:tcPr>
            <w:tcW w:w="2337" w:type="dxa"/>
            <w:vAlign w:val="center"/>
          </w:tcPr>
          <w:p w14:paraId="030551C6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Maximum</w:t>
            </w:r>
          </w:p>
        </w:tc>
      </w:tr>
      <w:tr w:rsidR="00950B65" w:rsidRPr="0024170F" w14:paraId="1AE3C016" w14:textId="77777777" w:rsidTr="0053013B">
        <w:tc>
          <w:tcPr>
            <w:tcW w:w="2336" w:type="dxa"/>
            <w:vAlign w:val="center"/>
          </w:tcPr>
          <w:p w14:paraId="7BE2A27E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Time of sleep</w:t>
            </w:r>
          </w:p>
        </w:tc>
        <w:tc>
          <w:tcPr>
            <w:tcW w:w="2336" w:type="dxa"/>
            <w:vAlign w:val="center"/>
          </w:tcPr>
          <w:p w14:paraId="4080A3D9" w14:textId="6DCA126C" w:rsidR="00950B65" w:rsidRPr="0024170F" w:rsidRDefault="00442B6F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 xml:space="preserve">10.00-10.30 </w:t>
            </w:r>
            <w:proofErr w:type="spellStart"/>
            <w:r w:rsidRPr="0024170F">
              <w:rPr>
                <w:rFonts w:ascii="Times New Roman" w:hAnsi="Times New Roman" w:cs="Times New Roman"/>
                <w:lang w:val="en-GB"/>
              </w:rPr>
              <w:t>p.m</w:t>
            </w:r>
            <w:proofErr w:type="spellEnd"/>
          </w:p>
        </w:tc>
        <w:tc>
          <w:tcPr>
            <w:tcW w:w="2336" w:type="dxa"/>
            <w:vAlign w:val="center"/>
          </w:tcPr>
          <w:p w14:paraId="221AA136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&lt; 9.30 p.m.</w:t>
            </w:r>
          </w:p>
        </w:tc>
        <w:tc>
          <w:tcPr>
            <w:tcW w:w="2337" w:type="dxa"/>
            <w:vAlign w:val="center"/>
          </w:tcPr>
          <w:p w14:paraId="72A7653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&gt; 01.00 a.m.</w:t>
            </w:r>
          </w:p>
        </w:tc>
      </w:tr>
      <w:tr w:rsidR="00950B65" w:rsidRPr="0024170F" w14:paraId="6A5D660A" w14:textId="77777777" w:rsidTr="0053013B">
        <w:tc>
          <w:tcPr>
            <w:tcW w:w="2336" w:type="dxa"/>
            <w:vAlign w:val="center"/>
          </w:tcPr>
          <w:p w14:paraId="2E4CC743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Sleep onset latency</w:t>
            </w:r>
          </w:p>
        </w:tc>
        <w:tc>
          <w:tcPr>
            <w:tcW w:w="2336" w:type="dxa"/>
            <w:vAlign w:val="center"/>
          </w:tcPr>
          <w:p w14:paraId="528522D1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5-30 min</w:t>
            </w:r>
          </w:p>
        </w:tc>
        <w:tc>
          <w:tcPr>
            <w:tcW w:w="2336" w:type="dxa"/>
            <w:vAlign w:val="center"/>
          </w:tcPr>
          <w:p w14:paraId="58957EB8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0-5 min</w:t>
            </w:r>
          </w:p>
        </w:tc>
        <w:tc>
          <w:tcPr>
            <w:tcW w:w="2337" w:type="dxa"/>
            <w:vAlign w:val="center"/>
          </w:tcPr>
          <w:p w14:paraId="7A2B4E07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2-4 hours</w:t>
            </w:r>
          </w:p>
        </w:tc>
      </w:tr>
      <w:tr w:rsidR="00950B65" w:rsidRPr="0024170F" w14:paraId="7F5AFB14" w14:textId="77777777" w:rsidTr="0053013B">
        <w:tc>
          <w:tcPr>
            <w:tcW w:w="2336" w:type="dxa"/>
            <w:vAlign w:val="center"/>
          </w:tcPr>
          <w:p w14:paraId="1C208572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</w:t>
            </w:r>
            <w:proofErr w:type="gramStart"/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night</w:t>
            </w:r>
            <w:proofErr w:type="gramEnd"/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wakings</w:t>
            </w:r>
          </w:p>
        </w:tc>
        <w:tc>
          <w:tcPr>
            <w:tcW w:w="2336" w:type="dxa"/>
            <w:vAlign w:val="center"/>
          </w:tcPr>
          <w:p w14:paraId="26AC2AE7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36" w:type="dxa"/>
            <w:vAlign w:val="center"/>
          </w:tcPr>
          <w:p w14:paraId="35F69425" w14:textId="373D3015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37" w:type="dxa"/>
            <w:vAlign w:val="center"/>
          </w:tcPr>
          <w:p w14:paraId="4F9E1A12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&gt;5</w:t>
            </w:r>
          </w:p>
        </w:tc>
      </w:tr>
      <w:tr w:rsidR="00950B65" w:rsidRPr="0024170F" w14:paraId="335BD154" w14:textId="77777777" w:rsidTr="0053013B">
        <w:tc>
          <w:tcPr>
            <w:tcW w:w="2336" w:type="dxa"/>
            <w:vAlign w:val="center"/>
          </w:tcPr>
          <w:p w14:paraId="605F2699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Length of night wakings</w:t>
            </w:r>
          </w:p>
        </w:tc>
        <w:tc>
          <w:tcPr>
            <w:tcW w:w="2336" w:type="dxa"/>
            <w:vAlign w:val="center"/>
          </w:tcPr>
          <w:p w14:paraId="3D58B0FF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5-30min</w:t>
            </w:r>
          </w:p>
        </w:tc>
        <w:tc>
          <w:tcPr>
            <w:tcW w:w="2336" w:type="dxa"/>
            <w:vAlign w:val="center"/>
          </w:tcPr>
          <w:p w14:paraId="0E8AF251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-5min</w:t>
            </w:r>
          </w:p>
        </w:tc>
        <w:tc>
          <w:tcPr>
            <w:tcW w:w="2337" w:type="dxa"/>
            <w:vAlign w:val="center"/>
          </w:tcPr>
          <w:p w14:paraId="037ED270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45min-1hour</w:t>
            </w:r>
          </w:p>
        </w:tc>
      </w:tr>
      <w:tr w:rsidR="00950B65" w:rsidRPr="0024170F" w14:paraId="4CEA32F2" w14:textId="77777777" w:rsidTr="0053013B">
        <w:tc>
          <w:tcPr>
            <w:tcW w:w="2336" w:type="dxa"/>
            <w:vAlign w:val="center"/>
          </w:tcPr>
          <w:p w14:paraId="647A57A8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Morning wake time</w:t>
            </w:r>
          </w:p>
        </w:tc>
        <w:tc>
          <w:tcPr>
            <w:tcW w:w="2336" w:type="dxa"/>
            <w:vAlign w:val="center"/>
          </w:tcPr>
          <w:p w14:paraId="4481C78F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06.30-07.00 hours</w:t>
            </w:r>
          </w:p>
        </w:tc>
        <w:tc>
          <w:tcPr>
            <w:tcW w:w="2336" w:type="dxa"/>
            <w:vAlign w:val="center"/>
          </w:tcPr>
          <w:p w14:paraId="41D198A2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&lt;05.00 hour</w:t>
            </w:r>
          </w:p>
        </w:tc>
        <w:tc>
          <w:tcPr>
            <w:tcW w:w="2337" w:type="dxa"/>
            <w:vAlign w:val="center"/>
          </w:tcPr>
          <w:p w14:paraId="20D956F8" w14:textId="32295476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 xml:space="preserve">10.30-11.00 </w:t>
            </w:r>
            <w:r w:rsidR="00442B6F" w:rsidRPr="0024170F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</w:tr>
      <w:tr w:rsidR="00950B65" w:rsidRPr="0024170F" w14:paraId="0A343DFB" w14:textId="77777777" w:rsidTr="0053013B">
        <w:tc>
          <w:tcPr>
            <w:tcW w:w="2336" w:type="dxa"/>
            <w:vAlign w:val="center"/>
          </w:tcPr>
          <w:p w14:paraId="4FB1595C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Time between waking and getting out of bed</w:t>
            </w:r>
          </w:p>
        </w:tc>
        <w:tc>
          <w:tcPr>
            <w:tcW w:w="2336" w:type="dxa"/>
            <w:vAlign w:val="center"/>
          </w:tcPr>
          <w:p w14:paraId="61BE0A64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5-15min</w:t>
            </w:r>
          </w:p>
        </w:tc>
        <w:tc>
          <w:tcPr>
            <w:tcW w:w="2336" w:type="dxa"/>
            <w:vAlign w:val="center"/>
          </w:tcPr>
          <w:p w14:paraId="52A194B7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0-5min</w:t>
            </w:r>
          </w:p>
        </w:tc>
        <w:tc>
          <w:tcPr>
            <w:tcW w:w="2337" w:type="dxa"/>
            <w:vAlign w:val="center"/>
          </w:tcPr>
          <w:p w14:paraId="1BD30A06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1-2 hours</w:t>
            </w:r>
          </w:p>
        </w:tc>
      </w:tr>
      <w:tr w:rsidR="00950B65" w:rsidRPr="0024170F" w14:paraId="2418A9A3" w14:textId="77777777" w:rsidTr="0053013B">
        <w:tc>
          <w:tcPr>
            <w:tcW w:w="2336" w:type="dxa"/>
            <w:vAlign w:val="center"/>
          </w:tcPr>
          <w:p w14:paraId="113A89B2" w14:textId="32FDEEAC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hours </w:t>
            </w:r>
            <w:r w:rsidR="00442B6F" w:rsidRPr="0024170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f </w:t>
            </w: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sleep</w:t>
            </w:r>
          </w:p>
        </w:tc>
        <w:tc>
          <w:tcPr>
            <w:tcW w:w="2336" w:type="dxa"/>
            <w:vAlign w:val="center"/>
          </w:tcPr>
          <w:p w14:paraId="0DC13E65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-8 hours</w:t>
            </w:r>
          </w:p>
        </w:tc>
        <w:tc>
          <w:tcPr>
            <w:tcW w:w="2336" w:type="dxa"/>
            <w:vAlign w:val="center"/>
          </w:tcPr>
          <w:p w14:paraId="49835C2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2-3 hours</w:t>
            </w:r>
          </w:p>
        </w:tc>
        <w:tc>
          <w:tcPr>
            <w:tcW w:w="2337" w:type="dxa"/>
            <w:vAlign w:val="center"/>
          </w:tcPr>
          <w:p w14:paraId="4F73AF4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&gt;12 hours</w:t>
            </w:r>
          </w:p>
        </w:tc>
      </w:tr>
      <w:tr w:rsidR="00950B65" w:rsidRPr="0024170F" w14:paraId="63A80202" w14:textId="77777777" w:rsidTr="0053013B">
        <w:tc>
          <w:tcPr>
            <w:tcW w:w="2336" w:type="dxa"/>
            <w:vAlign w:val="center"/>
          </w:tcPr>
          <w:p w14:paraId="6130A070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Subjective sleep quality</w:t>
            </w:r>
          </w:p>
        </w:tc>
        <w:tc>
          <w:tcPr>
            <w:tcW w:w="2336" w:type="dxa"/>
            <w:vAlign w:val="center"/>
          </w:tcPr>
          <w:p w14:paraId="2187DACE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36" w:type="dxa"/>
            <w:vAlign w:val="center"/>
          </w:tcPr>
          <w:p w14:paraId="73E1DCCF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2337" w:type="dxa"/>
            <w:vAlign w:val="center"/>
          </w:tcPr>
          <w:p w14:paraId="3AE0F872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14:paraId="2DD539AD" w14:textId="1E2A4BDC" w:rsidR="00950B65" w:rsidRPr="00762038" w:rsidRDefault="00762038" w:rsidP="00762038">
      <w:pPr>
        <w:jc w:val="both"/>
        <w:rPr>
          <w:rFonts w:ascii="Times New Roman" w:hAnsi="Times New Roman" w:cs="Times New Roman"/>
          <w:lang w:val="en-GB"/>
        </w:rPr>
      </w:pPr>
      <w:r w:rsidRPr="00762038">
        <w:rPr>
          <w:rFonts w:ascii="Times New Roman" w:hAnsi="Times New Roman" w:cs="Times New Roman"/>
          <w:b/>
          <w:bCs/>
          <w:lang w:val="en-GB"/>
        </w:rPr>
        <w:lastRenderedPageBreak/>
        <w:t xml:space="preserve">Table S3. </w:t>
      </w:r>
      <w:r w:rsidRPr="0024170F">
        <w:rPr>
          <w:rFonts w:ascii="Times New Roman" w:hAnsi="Times New Roman" w:cs="Times New Roman"/>
          <w:lang w:val="en-GB"/>
        </w:rPr>
        <w:t>Results of demographic and environmental characteristics across three sites: Cardiff, Leuven, and Maastricht. The table includes counts (N) for sex, parents' education, alcohol use, smoking, cannabis use, and stressful events. Sleep quality, as a continuous, site-standardised score, is compared across sites with the Wilcoxon rank‐sum test.</w:t>
      </w:r>
    </w:p>
    <w:tbl>
      <w:tblPr>
        <w:tblW w:w="5200" w:type="dxa"/>
        <w:tblBorders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946CB3" w:rsidRPr="0024170F" w14:paraId="2A583CEE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C18292D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atego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F07CF6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ardif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F6CC7F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Leuve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1009E4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aastricht</w:t>
            </w:r>
          </w:p>
        </w:tc>
      </w:tr>
      <w:tr w:rsidR="00946CB3" w:rsidRPr="0024170F" w14:paraId="50834E38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6264CC8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5C51B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B8017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1D3B9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CB3" w:rsidRPr="0024170F" w14:paraId="7B3897CC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85C8FB0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Mal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012881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7BC756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9B0C6D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61</w:t>
            </w:r>
          </w:p>
        </w:tc>
      </w:tr>
      <w:tr w:rsidR="00946CB3" w:rsidRPr="0024170F" w14:paraId="5A70BB75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524640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1DF7D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BA061E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896EE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89</w:t>
            </w:r>
          </w:p>
        </w:tc>
      </w:tr>
      <w:tr w:rsidR="00946CB3" w:rsidRPr="0024170F" w14:paraId="4A250F96" w14:textId="77777777" w:rsidTr="0053013B">
        <w:trPr>
          <w:trHeight w:val="6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1D4570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other's Educatio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1BE4D0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25D2A8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0F61B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CB3" w:rsidRPr="0024170F" w14:paraId="511F00C7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AD3C05E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878593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1C57C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606568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8</w:t>
            </w:r>
          </w:p>
        </w:tc>
      </w:tr>
      <w:tr w:rsidR="00946CB3" w:rsidRPr="0024170F" w14:paraId="1F511F40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D6DB367" w14:textId="7F172D99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Middl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88397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11ECF6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BC8BEF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</w:tr>
      <w:tr w:rsidR="00946CB3" w:rsidRPr="0024170F" w14:paraId="221E0B65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628A26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EB468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FE4FB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45C83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9</w:t>
            </w:r>
          </w:p>
        </w:tc>
      </w:tr>
      <w:tr w:rsidR="00946CB3" w:rsidRPr="0024170F" w14:paraId="27CED59A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5A7E460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F12A0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E6A283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F5767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946CB3" w:rsidRPr="0024170F" w14:paraId="1E16C41B" w14:textId="77777777" w:rsidTr="0053013B">
        <w:trPr>
          <w:trHeight w:val="6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4E54006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ather's Educatio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D6002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D1513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26159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CB3" w:rsidRPr="0024170F" w14:paraId="1B1BCB2B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A6E0484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B02B73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7F990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1F12A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</w:tr>
      <w:tr w:rsidR="00946CB3" w:rsidRPr="0024170F" w14:paraId="519E2CAA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4DE81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Middl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CCBDE7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9E05B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4DD2D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</w:tr>
      <w:tr w:rsidR="00946CB3" w:rsidRPr="0024170F" w14:paraId="34E9E215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C245631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0B66DF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76676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68E36E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</w:tr>
      <w:tr w:rsidR="00946CB3" w:rsidRPr="0024170F" w14:paraId="1DFD5439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B93016B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AA2BC8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5E5D31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729E9D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946CB3" w:rsidRPr="0024170F" w14:paraId="1F9D9FAA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A94C42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lcohol U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835136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3577F0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46E3CB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CB3" w:rsidRPr="0024170F" w14:paraId="00EE1BC0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D030A1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A6B2D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282C57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39C2A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82</w:t>
            </w:r>
          </w:p>
        </w:tc>
      </w:tr>
      <w:tr w:rsidR="00946CB3" w:rsidRPr="0024170F" w14:paraId="54358856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9AB515E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5D5AF7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77968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D6F9AE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</w:tr>
      <w:tr w:rsidR="00946CB3" w:rsidRPr="0024170F" w14:paraId="7CBED43A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4BC3C50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moking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62803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DD6578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8A7BDF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CB3" w:rsidRPr="0024170F" w14:paraId="54D1834E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FE0BA71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5D672E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4C194B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7313F6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86</w:t>
            </w:r>
          </w:p>
        </w:tc>
      </w:tr>
      <w:tr w:rsidR="00946CB3" w:rsidRPr="0024170F" w14:paraId="493884A9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4A7375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0366BE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8941D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AFC57F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</w:tr>
      <w:tr w:rsidR="00946CB3" w:rsidRPr="0024170F" w14:paraId="793FAC5E" w14:textId="77777777" w:rsidTr="0053013B">
        <w:trPr>
          <w:trHeight w:val="6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84613F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annabis U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79035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82BA5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334DE3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CB3" w:rsidRPr="0024170F" w14:paraId="1B002A7F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AC4871D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802BD8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1EBBCF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17D2D6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49</w:t>
            </w:r>
          </w:p>
        </w:tc>
      </w:tr>
      <w:tr w:rsidR="00946CB3" w:rsidRPr="0024170F" w14:paraId="5754B7AF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06AF9F0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03680B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BB5193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355D9A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946CB3" w:rsidRPr="0024170F" w14:paraId="74E097F5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8178D23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leep Score</w:t>
            </w:r>
          </w:p>
        </w:tc>
        <w:tc>
          <w:tcPr>
            <w:tcW w:w="3900" w:type="dxa"/>
            <w:gridSpan w:val="3"/>
            <w:shd w:val="clear" w:color="auto" w:fill="auto"/>
            <w:vAlign w:val="center"/>
            <w:hideMark/>
          </w:tcPr>
          <w:p w14:paraId="6A8E6C60" w14:textId="52C46BAC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W-statistic</w:t>
            </w:r>
            <w:r w:rsidR="00442B6F" w:rsidRPr="0024170F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= 13</w:t>
            </w:r>
            <w:r w:rsidR="006C1A9C" w:rsidRPr="0024170F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, p</w:t>
            </w:r>
            <w:r w:rsidR="00442B6F" w:rsidRPr="0024170F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=</w:t>
            </w:r>
            <w:r w:rsidR="00442B6F" w:rsidRPr="0024170F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6C1A9C" w:rsidRPr="0024170F">
              <w:rPr>
                <w:rFonts w:ascii="Times New Roman" w:hAnsi="Times New Roman" w:cs="Times New Roman"/>
                <w:color w:val="000000"/>
                <w:lang w:val="en-GB"/>
              </w:rPr>
              <w:t>651</w:t>
            </w:r>
          </w:p>
        </w:tc>
      </w:tr>
      <w:tr w:rsidR="00946CB3" w:rsidRPr="0024170F" w14:paraId="5F1366AF" w14:textId="77777777" w:rsidTr="0053013B">
        <w:trPr>
          <w:trHeight w:val="6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732803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4170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tressful Event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6DEC0B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051399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0CDB7DD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6CB3" w:rsidRPr="0024170F" w14:paraId="1859A72A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065739C5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Absen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4FE726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637991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3B849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</w:tr>
      <w:tr w:rsidR="00946CB3" w:rsidRPr="0024170F" w14:paraId="21992BF2" w14:textId="77777777" w:rsidTr="0053013B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426EACBB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Presen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E55DC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4C291C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D1F462" w14:textId="77777777" w:rsidR="00946CB3" w:rsidRPr="0024170F" w:rsidRDefault="00946CB3" w:rsidP="00530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170F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</w:tr>
    </w:tbl>
    <w:p w14:paraId="2F2A6857" w14:textId="77777777" w:rsidR="008F22FA" w:rsidRPr="0024170F" w:rsidRDefault="008F22FA" w:rsidP="132D9638">
      <w:pPr>
        <w:jc w:val="both"/>
        <w:rPr>
          <w:rFonts w:ascii="Times New Roman" w:hAnsi="Times New Roman" w:cs="Times New Roman"/>
          <w:lang w:val="en-GB"/>
        </w:rPr>
      </w:pPr>
    </w:p>
    <w:p w14:paraId="747EF1D8" w14:textId="3FF0B59E" w:rsidR="00950B65" w:rsidRPr="00762038" w:rsidRDefault="00762038" w:rsidP="00950B65">
      <w:pPr>
        <w:rPr>
          <w:rFonts w:ascii="Times New Roman" w:hAnsi="Times New Roman" w:cs="Times New Roman"/>
          <w:lang w:val="en-GB"/>
        </w:rPr>
      </w:pPr>
      <w:r w:rsidRPr="00762038">
        <w:rPr>
          <w:rFonts w:ascii="Times New Roman" w:hAnsi="Times New Roman" w:cs="Times New Roman"/>
          <w:b/>
          <w:bCs/>
          <w:lang w:val="en-GB"/>
        </w:rPr>
        <w:t xml:space="preserve">Table S4. </w:t>
      </w:r>
      <w:r w:rsidRPr="0024170F">
        <w:rPr>
          <w:rFonts w:ascii="Times New Roman" w:hAnsi="Times New Roman" w:cs="Times New Roman"/>
          <w:lang w:val="en-GB"/>
        </w:rPr>
        <w:t>Results of Chi-squared tests examining the association between sex and environmental factors with Chi-statistics, degrees of freedom (</w:t>
      </w:r>
      <w:proofErr w:type="spellStart"/>
      <w:r w:rsidRPr="0024170F">
        <w:rPr>
          <w:rFonts w:ascii="Times New Roman" w:hAnsi="Times New Roman" w:cs="Times New Roman"/>
          <w:lang w:val="en-GB"/>
        </w:rPr>
        <w:t>df</w:t>
      </w:r>
      <w:proofErr w:type="spellEnd"/>
      <w:r w:rsidRPr="0024170F">
        <w:rPr>
          <w:rFonts w:ascii="Times New Roman" w:hAnsi="Times New Roman" w:cs="Times New Roman"/>
          <w:lang w:val="en-GB"/>
        </w:rPr>
        <w:t>) and p-values (p).</w:t>
      </w:r>
      <w:r>
        <w:rPr>
          <w:rFonts w:ascii="Times New Roman" w:hAnsi="Times New Roman" w:cs="Times New Roman"/>
          <w:lang w:val="en-GB"/>
        </w:rPr>
        <w:t xml:space="preserve"> </w:t>
      </w:r>
      <w:r w:rsidRPr="0024170F">
        <w:rPr>
          <w:rFonts w:ascii="Times New Roman" w:hAnsi="Times New Roman" w:cs="Times New Roman"/>
          <w:lang w:val="en-GB"/>
        </w:rPr>
        <w:t>Sleep quality, as a continuous, site-standardised score, is compared across sites with the Wilcoxon rank‐sum test.</w:t>
      </w:r>
    </w:p>
    <w:tbl>
      <w:tblPr>
        <w:tblW w:w="5812" w:type="dxa"/>
        <w:tblBorders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802"/>
        <w:gridCol w:w="1347"/>
        <w:gridCol w:w="101"/>
        <w:gridCol w:w="428"/>
        <w:gridCol w:w="1134"/>
      </w:tblGrid>
      <w:tr w:rsidR="00950B65" w:rsidRPr="0024170F" w14:paraId="571079D4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4510E334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nvironmental Factor</w:t>
            </w:r>
          </w:p>
        </w:tc>
        <w:tc>
          <w:tcPr>
            <w:tcW w:w="1448" w:type="dxa"/>
            <w:gridSpan w:val="2"/>
            <w:shd w:val="clear" w:color="auto" w:fill="auto"/>
            <w:noWrap/>
            <w:vAlign w:val="center"/>
            <w:hideMark/>
          </w:tcPr>
          <w:p w14:paraId="33E925EC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hi statistics</w:t>
            </w:r>
          </w:p>
        </w:tc>
        <w:tc>
          <w:tcPr>
            <w:tcW w:w="428" w:type="dxa"/>
            <w:shd w:val="clear" w:color="auto" w:fill="auto"/>
            <w:noWrap/>
            <w:vAlign w:val="center"/>
            <w:hideMark/>
          </w:tcPr>
          <w:p w14:paraId="12609505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2417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1A2D5" w14:textId="21D566DC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</w:t>
            </w:r>
            <w:r w:rsidR="000864F9" w:rsidRPr="002417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-value</w:t>
            </w:r>
          </w:p>
        </w:tc>
      </w:tr>
      <w:tr w:rsidR="00950B65" w:rsidRPr="0024170F" w14:paraId="7D681188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2E1E998D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te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6F58066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5</w:t>
            </w:r>
          </w:p>
        </w:tc>
        <w:tc>
          <w:tcPr>
            <w:tcW w:w="529" w:type="dxa"/>
            <w:gridSpan w:val="2"/>
            <w:shd w:val="clear" w:color="auto" w:fill="auto"/>
            <w:noWrap/>
            <w:vAlign w:val="center"/>
            <w:hideMark/>
          </w:tcPr>
          <w:p w14:paraId="734BC283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2064A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</w:t>
            </w:r>
          </w:p>
        </w:tc>
      </w:tr>
      <w:tr w:rsidR="00950B65" w:rsidRPr="0024170F" w14:paraId="0858E326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C7587A5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ther's Educ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3E17485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1</w:t>
            </w:r>
          </w:p>
        </w:tc>
        <w:tc>
          <w:tcPr>
            <w:tcW w:w="529" w:type="dxa"/>
            <w:gridSpan w:val="2"/>
            <w:shd w:val="clear" w:color="auto" w:fill="auto"/>
            <w:noWrap/>
            <w:vAlign w:val="center"/>
            <w:hideMark/>
          </w:tcPr>
          <w:p w14:paraId="5B3FF944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A9592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6</w:t>
            </w:r>
          </w:p>
        </w:tc>
      </w:tr>
      <w:tr w:rsidR="00950B65" w:rsidRPr="0024170F" w14:paraId="5BC61A3B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50EEBDD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her's Educ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87B6CEE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0</w:t>
            </w:r>
          </w:p>
        </w:tc>
        <w:tc>
          <w:tcPr>
            <w:tcW w:w="529" w:type="dxa"/>
            <w:gridSpan w:val="2"/>
            <w:shd w:val="clear" w:color="auto" w:fill="auto"/>
            <w:noWrap/>
            <w:vAlign w:val="center"/>
            <w:hideMark/>
          </w:tcPr>
          <w:p w14:paraId="720EB2A9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8F32F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</w:t>
            </w:r>
          </w:p>
        </w:tc>
      </w:tr>
      <w:tr w:rsidR="00950B65" w:rsidRPr="0024170F" w14:paraId="60D8C6B7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9E92033" w14:textId="4046E314" w:rsidR="00950B65" w:rsidRPr="0024170F" w:rsidRDefault="3FC9D90D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Alcohol </w:t>
            </w:r>
            <w:r w:rsidR="5C1FBE06"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U</w:t>
            </w:r>
            <w:r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e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F852B67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9E-30</w:t>
            </w:r>
          </w:p>
        </w:tc>
        <w:tc>
          <w:tcPr>
            <w:tcW w:w="529" w:type="dxa"/>
            <w:gridSpan w:val="2"/>
            <w:shd w:val="clear" w:color="auto" w:fill="auto"/>
            <w:noWrap/>
            <w:vAlign w:val="center"/>
            <w:hideMark/>
          </w:tcPr>
          <w:p w14:paraId="12DEF752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2C3A8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</w:t>
            </w:r>
          </w:p>
        </w:tc>
      </w:tr>
      <w:tr w:rsidR="00950B65" w:rsidRPr="0024170F" w14:paraId="52345E83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774C4DA4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oking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54B93C0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</w:t>
            </w:r>
          </w:p>
        </w:tc>
        <w:tc>
          <w:tcPr>
            <w:tcW w:w="529" w:type="dxa"/>
            <w:gridSpan w:val="2"/>
            <w:shd w:val="clear" w:color="auto" w:fill="auto"/>
            <w:noWrap/>
            <w:vAlign w:val="center"/>
            <w:hideMark/>
          </w:tcPr>
          <w:p w14:paraId="7F6FFA4C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235BE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2</w:t>
            </w:r>
          </w:p>
        </w:tc>
      </w:tr>
      <w:tr w:rsidR="00950B65" w:rsidRPr="0024170F" w14:paraId="556B0F37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3E1AB30A" w14:textId="6DCB79A3" w:rsidR="00950B65" w:rsidRPr="0024170F" w:rsidRDefault="3FC9D90D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Cannabis </w:t>
            </w:r>
            <w:r w:rsidR="79F25E5B"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U</w:t>
            </w:r>
            <w:r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e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1534C3E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9E-04</w:t>
            </w:r>
          </w:p>
        </w:tc>
        <w:tc>
          <w:tcPr>
            <w:tcW w:w="529" w:type="dxa"/>
            <w:gridSpan w:val="2"/>
            <w:shd w:val="clear" w:color="auto" w:fill="auto"/>
            <w:noWrap/>
            <w:vAlign w:val="center"/>
            <w:hideMark/>
          </w:tcPr>
          <w:p w14:paraId="13A0B68D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7F267" w14:textId="77777777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</w:t>
            </w:r>
          </w:p>
        </w:tc>
      </w:tr>
      <w:tr w:rsidR="132D9638" w:rsidRPr="0024170F" w14:paraId="0254D335" w14:textId="77777777" w:rsidTr="0053013B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5B9B93D9" w14:textId="61787FED" w:rsidR="2086D857" w:rsidRPr="0024170F" w:rsidRDefault="2086D857" w:rsidP="005301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leep Score</w:t>
            </w:r>
          </w:p>
        </w:tc>
        <w:tc>
          <w:tcPr>
            <w:tcW w:w="3010" w:type="dxa"/>
            <w:gridSpan w:val="4"/>
            <w:shd w:val="clear" w:color="auto" w:fill="auto"/>
            <w:noWrap/>
            <w:vAlign w:val="center"/>
            <w:hideMark/>
          </w:tcPr>
          <w:p w14:paraId="751A96C0" w14:textId="4F4441FE" w:rsidR="0D96DFE1" w:rsidRPr="0024170F" w:rsidRDefault="0D96DFE1" w:rsidP="0053013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W-statistic</w:t>
            </w:r>
            <w:r w:rsidR="00442B6F" w:rsidRPr="0024170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4170F">
              <w:rPr>
                <w:rFonts w:ascii="Times New Roman" w:hAnsi="Times New Roman" w:cs="Times New Roman"/>
                <w:lang w:val="en-GB"/>
              </w:rPr>
              <w:t>= 1</w:t>
            </w:r>
            <w:r w:rsidR="006C1A9C" w:rsidRPr="0024170F">
              <w:rPr>
                <w:rFonts w:ascii="Times New Roman" w:hAnsi="Times New Roman" w:cs="Times New Roman"/>
                <w:lang w:val="en-GB"/>
              </w:rPr>
              <w:t>889</w:t>
            </w:r>
            <w:r w:rsidRPr="0024170F">
              <w:rPr>
                <w:rFonts w:ascii="Times New Roman" w:hAnsi="Times New Roman" w:cs="Times New Roman"/>
                <w:lang w:val="en-GB"/>
              </w:rPr>
              <w:t>, p</w:t>
            </w:r>
            <w:r w:rsidR="00442B6F" w:rsidRPr="0024170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4170F">
              <w:rPr>
                <w:rFonts w:ascii="Times New Roman" w:hAnsi="Times New Roman" w:cs="Times New Roman"/>
                <w:lang w:val="en-GB"/>
              </w:rPr>
              <w:t>=.9</w:t>
            </w:r>
            <w:r w:rsidR="006C1A9C" w:rsidRPr="0024170F"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950B65" w:rsidRPr="0024170F" w14:paraId="1CF8BAF5" w14:textId="77777777" w:rsidTr="0053013B">
        <w:trPr>
          <w:trHeight w:val="28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43D9F66" w14:textId="0EE75DC7" w:rsidR="00950B65" w:rsidRPr="0024170F" w:rsidRDefault="3FC9D90D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Stressful </w:t>
            </w:r>
            <w:r w:rsidR="65595FB1"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</w:t>
            </w:r>
            <w:r w:rsidRPr="0024170F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vents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B18D7CF" w14:textId="18BE0FD5" w:rsidR="00950B65" w:rsidRPr="0024170F" w:rsidRDefault="00124B8F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529" w:type="dxa"/>
            <w:gridSpan w:val="2"/>
            <w:shd w:val="clear" w:color="auto" w:fill="auto"/>
            <w:noWrap/>
            <w:vAlign w:val="center"/>
            <w:hideMark/>
          </w:tcPr>
          <w:p w14:paraId="231BEC2E" w14:textId="46807A6C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05B3C" w14:textId="327655FE" w:rsidR="00950B65" w:rsidRPr="0024170F" w:rsidRDefault="00950B65" w:rsidP="0053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 w:rsidR="00124B8F" w:rsidRPr="0024170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</w:tbl>
    <w:p w14:paraId="40042A41" w14:textId="77777777" w:rsidR="00762038" w:rsidRDefault="00762038" w:rsidP="0076203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7C9DF19" w14:textId="7E59399D" w:rsidR="00950B65" w:rsidRPr="00762038" w:rsidRDefault="00762038" w:rsidP="00762038">
      <w:pPr>
        <w:jc w:val="both"/>
        <w:rPr>
          <w:rFonts w:ascii="Times New Roman" w:hAnsi="Times New Roman" w:cs="Times New Roman"/>
          <w:lang w:val="en-GB"/>
        </w:rPr>
      </w:pPr>
      <w:r w:rsidRPr="00762038">
        <w:rPr>
          <w:rFonts w:ascii="Times New Roman" w:hAnsi="Times New Roman" w:cs="Times New Roman"/>
          <w:b/>
          <w:bCs/>
          <w:lang w:val="en-GB"/>
        </w:rPr>
        <w:t xml:space="preserve">Table S5. </w:t>
      </w:r>
      <w:r w:rsidRPr="0024170F">
        <w:rPr>
          <w:rFonts w:ascii="Times New Roman" w:hAnsi="Times New Roman" w:cs="Times New Roman"/>
          <w:lang w:val="en-GB"/>
        </w:rPr>
        <w:t>Results of ANOVA models predicting full-scale IQ (FSIQ), verbal IQ (VIQ), and performance IQ (PIQ) scores. The table includes degrees of freedom (</w:t>
      </w:r>
      <w:proofErr w:type="spellStart"/>
      <w:r w:rsidRPr="0024170F">
        <w:rPr>
          <w:rFonts w:ascii="Times New Roman" w:hAnsi="Times New Roman" w:cs="Times New Roman"/>
          <w:lang w:val="en-GB"/>
        </w:rPr>
        <w:t>df</w:t>
      </w:r>
      <w:proofErr w:type="spellEnd"/>
      <w:r w:rsidRPr="0024170F">
        <w:rPr>
          <w:rFonts w:ascii="Times New Roman" w:hAnsi="Times New Roman" w:cs="Times New Roman"/>
          <w:lang w:val="en-GB"/>
        </w:rPr>
        <w:t xml:space="preserve">), a sum of squares (sum </w:t>
      </w:r>
      <w:proofErr w:type="spellStart"/>
      <w:r w:rsidRPr="0024170F">
        <w:rPr>
          <w:rFonts w:ascii="Times New Roman" w:hAnsi="Times New Roman" w:cs="Times New Roman"/>
          <w:lang w:val="en-GB"/>
        </w:rPr>
        <w:t>Sq</w:t>
      </w:r>
      <w:proofErr w:type="spellEnd"/>
      <w:r w:rsidRPr="0024170F">
        <w:rPr>
          <w:rFonts w:ascii="Times New Roman" w:hAnsi="Times New Roman" w:cs="Times New Roman"/>
          <w:lang w:val="en-GB"/>
        </w:rPr>
        <w:t xml:space="preserve">), mean squares (mean </w:t>
      </w:r>
      <w:proofErr w:type="spellStart"/>
      <w:r w:rsidRPr="0024170F">
        <w:rPr>
          <w:rFonts w:ascii="Times New Roman" w:hAnsi="Times New Roman" w:cs="Times New Roman"/>
          <w:lang w:val="en-GB"/>
        </w:rPr>
        <w:t>Sq</w:t>
      </w:r>
      <w:proofErr w:type="spellEnd"/>
      <w:r w:rsidRPr="0024170F">
        <w:rPr>
          <w:rFonts w:ascii="Times New Roman" w:hAnsi="Times New Roman" w:cs="Times New Roman"/>
          <w:lang w:val="en-GB"/>
        </w:rPr>
        <w:t>), F-values, and p-values for each predictor. Predictors include sleep, parental education, stressful events, and substance use, with covariates (age, sex, and site). Each row represents the output for a specific predictor within a given model (for 21 models).</w:t>
      </w:r>
    </w:p>
    <w:tbl>
      <w:tblPr>
        <w:tblW w:w="951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45"/>
        <w:gridCol w:w="1076"/>
        <w:gridCol w:w="1025"/>
        <w:gridCol w:w="1067"/>
        <w:gridCol w:w="1061"/>
        <w:gridCol w:w="1048"/>
        <w:gridCol w:w="1035"/>
        <w:gridCol w:w="1053"/>
      </w:tblGrid>
      <w:tr w:rsidR="132D9638" w:rsidRPr="0024170F" w14:paraId="6AD93E82" w14:textId="77777777" w:rsidTr="0053013B">
        <w:trPr>
          <w:trHeight w:val="315"/>
        </w:trPr>
        <w:tc>
          <w:tcPr>
            <w:tcW w:w="2145" w:type="dxa"/>
            <w:tcBorders>
              <w:top w:val="nil"/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8FBBC" w14:textId="416A65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utput</w:t>
            </w:r>
          </w:p>
        </w:tc>
        <w:tc>
          <w:tcPr>
            <w:tcW w:w="1076" w:type="dxa"/>
            <w:tcBorders>
              <w:top w:val="nil"/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B22FB" w14:textId="29D330D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1025" w:type="dxa"/>
            <w:tcBorders>
              <w:top w:val="nil"/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675E2" w14:textId="2604B81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df</w:t>
            </w:r>
          </w:p>
        </w:tc>
        <w:tc>
          <w:tcPr>
            <w:tcW w:w="1067" w:type="dxa"/>
            <w:tcBorders>
              <w:top w:val="nil"/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ACDD9" w14:textId="1E170EFE" w:rsidR="53CA11DC" w:rsidRPr="0024170F" w:rsidRDefault="53CA11DC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</w:t>
            </w:r>
            <w:r w:rsidR="132D9638"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um</w:t>
            </w: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.</w:t>
            </w:r>
            <w:r w:rsidR="132D9638"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q</w:t>
            </w:r>
          </w:p>
        </w:tc>
        <w:tc>
          <w:tcPr>
            <w:tcW w:w="1061" w:type="dxa"/>
            <w:tcBorders>
              <w:top w:val="nil"/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F52247" w14:textId="75A6E86F" w:rsidR="696CAE83" w:rsidRPr="0024170F" w:rsidRDefault="696CAE83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</w:t>
            </w:r>
            <w:r w:rsidR="132D9638"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ean</w:t>
            </w: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.</w:t>
            </w:r>
            <w:r w:rsidR="00442B6F"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132D9638"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q</w:t>
            </w:r>
          </w:p>
        </w:tc>
        <w:tc>
          <w:tcPr>
            <w:tcW w:w="1048" w:type="dxa"/>
            <w:tcBorders>
              <w:top w:val="nil"/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A8A21" w14:textId="1F2FD31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F</w:t>
            </w:r>
            <w:r w:rsidR="1352DEE9"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.</w:t>
            </w: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035" w:type="dxa"/>
            <w:tcBorders>
              <w:top w:val="nil"/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E1F54" w14:textId="08C1575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-value</w:t>
            </w:r>
          </w:p>
        </w:tc>
        <w:tc>
          <w:tcPr>
            <w:tcW w:w="1053" w:type="dxa"/>
            <w:tcBorders>
              <w:top w:val="nil"/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FE1FC" w14:textId="7C40A3D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70F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Model</w:t>
            </w:r>
          </w:p>
        </w:tc>
      </w:tr>
      <w:tr w:rsidR="132D9638" w:rsidRPr="0024170F" w14:paraId="5656CFD8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7C0434" w14:textId="07768DA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Mother’s Education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BB0536" w14:textId="1C20740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8ABAF" w14:textId="38CECD7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366CD" w14:textId="08A2845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78,39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BFD8A" w14:textId="0BD7D4C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92,80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5F2BF" w14:textId="47E0203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30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3732E" w14:textId="1CD54A9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8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635177" w14:textId="251C893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  <w:tr w:rsidR="132D9638" w:rsidRPr="0024170F" w14:paraId="2243463E" w14:textId="77777777" w:rsidTr="0053013B">
        <w:trPr>
          <w:trHeight w:val="330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796A39" w14:textId="56DA0C8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C9DD8" w14:textId="1A024B2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ADBB62" w14:textId="4DFC77A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744C4" w14:textId="30F78CF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4,3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7CDE7" w14:textId="472B609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4,3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8EA17" w14:textId="419EBEF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6F11F" w14:textId="066B3EB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0AD3A7" w14:textId="46F0C1D4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D8469F4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635559" w14:textId="062065E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28E54" w14:textId="284CEF9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1DDBB" w14:textId="475886A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964C0" w14:textId="3A4664C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,0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BC439" w14:textId="4F8A548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,0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7A13A" w14:textId="38DF3FC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2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12602" w14:textId="4FBE287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3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304D8" w14:textId="1DE26D26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FBDEDA0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DA6A4" w14:textId="23F1F8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B6C0ED" w14:textId="3113258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CBE29" w14:textId="1DE9196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AADF1" w14:textId="5DECC6D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16,10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63E650" w14:textId="1BCCFA1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08,05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07153" w14:textId="1BD8DC2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,1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07927" w14:textId="59AB4F6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3DEE3" w14:textId="2E8C3042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202BE8FC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FE01B" w14:textId="14E59EC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80466" w14:textId="0DF8A8B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BB7AD" w14:textId="10AFD6B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91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444C85" w14:textId="37E5FE3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8421,93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10D8A" w14:textId="3F29E77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48,81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32AE9" w14:textId="0734D4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AC8840" w14:textId="4F26AA3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1482A" w14:textId="4D4B28DC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83C43CD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6E3D97" w14:textId="57CA2C2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Mother’s Education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3D5AA2" w14:textId="1CF969F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9EF19" w14:textId="097FA2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F9C4D5" w14:textId="04AC010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03,68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40D87" w14:textId="5F94B49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01,23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A7635A" w14:textId="30612D5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,46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9202C" w14:textId="4914BD7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2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11B959" w14:textId="1E1C0C1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</w:tr>
      <w:tr w:rsidR="132D9638" w:rsidRPr="0024170F" w14:paraId="2E16E62C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79290" w14:textId="4809770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6DCC2" w14:textId="57DF5C1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5E4B8" w14:textId="5CA16EF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314A4D" w14:textId="7CB8F9B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EF6C8" w14:textId="3F74929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A5959" w14:textId="1BA2F10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E23BE2" w14:textId="7D89443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5A9F1" w14:textId="78244EE1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23B7BE8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BBFE4" w14:textId="2E2965D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C079FA" w14:textId="117D9AB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5A1EB" w14:textId="5833C6D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AFCC4" w14:textId="2452366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,94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E241C" w14:textId="2DA7D9A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,9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12F67F" w14:textId="5ACA948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5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8109A" w14:textId="04DA291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52006" w14:textId="5644E6EC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C896021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68DF0" w14:textId="05340E4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86CDF" w14:textId="5870E13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3CC05" w14:textId="70A2602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4ACE1" w14:textId="27999C1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68,4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E1E05" w14:textId="776C6BC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84,2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D6865" w14:textId="533EB69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9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DE083" w14:textId="797CA67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B1F95" w14:textId="362B5331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8C4E5AD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92EF20" w14:textId="3915276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766AF9" w14:textId="0D26155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8829D6" w14:textId="50E0BE1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6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85D7B" w14:textId="17C8C9E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5499,94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F77BD" w14:textId="14D889E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02,38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DB5CD" w14:textId="4D65D76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252A6" w14:textId="6DA935C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EE733E" w14:textId="35A2B3AC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C36B591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B6638" w14:textId="31D1992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Mother’s Education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8CEB3" w14:textId="4924128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783BC" w14:textId="583C707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08C7E" w14:textId="4CABB66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2,15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33F464" w14:textId="1FA7E4D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4,05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1F08D" w14:textId="2997CF6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4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71648" w14:textId="130B202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7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5A26E" w14:textId="2366CEF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</w:tr>
      <w:tr w:rsidR="132D9638" w:rsidRPr="0024170F" w14:paraId="0383736F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423B7" w14:textId="7B95007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3E63C" w14:textId="6A0C531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060CA" w14:textId="30098BB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7D7231" w14:textId="63AF6B7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8,5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5285C" w14:textId="7574E11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8,5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533E2" w14:textId="2392ACA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2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458AEE" w14:textId="628CDCC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1434C" w14:textId="690F0D49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5E82D54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55238" w14:textId="6610097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19C70F" w14:textId="5148235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4855E5" w14:textId="4D23E90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0E004" w14:textId="38AD248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,9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CEEC5" w14:textId="29B210C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,9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2C73B" w14:textId="28EDE07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931D3" w14:textId="11A6FAD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6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E31801" w14:textId="451D00D7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E723950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22028" w14:textId="784398F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F8AA04" w14:textId="53D7880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6DB55" w14:textId="401A462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92F06" w14:textId="274543F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52,2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66D79" w14:textId="4EC0242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76,1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02CEA" w14:textId="6C79200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,6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BC8A6C" w14:textId="6AA283B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FFA00" w14:textId="6DAC0575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A35A944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D3139" w14:textId="48C85A1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4CAE0" w14:textId="5108CFF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3980A1" w14:textId="5F461F2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7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4EE1E7" w14:textId="7131CD3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7781,79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F011E5" w14:textId="20032BC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40,01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2F459" w14:textId="5E3E21A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0E22A2" w14:textId="072DA1B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E53E69" w14:textId="79BCF0A2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12B374A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CB9F86" w14:textId="68D1793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ather’s Education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6AC8B" w14:textId="06C6CBB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1C2C2" w14:textId="785A48F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F8A7CA" w14:textId="7FB853A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17,13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38CA1" w14:textId="49738CB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05,71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B4B031" w14:textId="7D0855E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,77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794E0" w14:textId="265E15F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0A173" w14:textId="1CB1EE11" w:rsidR="1C12F1ED" w:rsidRPr="0024170F" w:rsidRDefault="1C12F1ED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</w:tr>
      <w:tr w:rsidR="132D9638" w:rsidRPr="0024170F" w14:paraId="6383A631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C7490" w14:textId="1E40C17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4665A4" w14:textId="34A3BE1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D0BA2" w14:textId="62E0731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35BA6" w14:textId="480FDE1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37,2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9B2AE" w14:textId="5591C4F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37,2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91183" w14:textId="3D79A2C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8,17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18FFA" w14:textId="702BA89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FC4C8" w14:textId="2572A9CA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A4149F1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D02C8" w14:textId="354A7DB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9F3A5" w14:textId="6F8FDEB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8AB747" w14:textId="6B5805F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C5B2E" w14:textId="1442434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2,05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D57FE" w14:textId="5768CC9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2,05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67DEE" w14:textId="4BAADC2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89579" w14:textId="7ACCE9F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7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1B410" w14:textId="0BC9F494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C4898AB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18037" w14:textId="05C4E77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8DC87B" w14:textId="09C7CA8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9CA16" w14:textId="1665A82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742C8" w14:textId="7A2C392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8,0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B28D2" w14:textId="5F64B08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8,0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715167" w14:textId="2EDEDA1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4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AA202" w14:textId="6D3CBD6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7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74B457" w14:textId="3DCD8127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56A0947" w14:textId="77777777" w:rsidTr="0053013B">
        <w:trPr>
          <w:trHeight w:val="450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FF744E" w14:textId="6DF1675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7EAD7" w14:textId="3A113AB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A886A" w14:textId="671DE6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10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9E8A3" w14:textId="335CEC1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3962,78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D37A1" w14:textId="58A5962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6,93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E99243" w14:textId="72347F2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7C3A30" w14:textId="3CB16B4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9E633" w14:textId="6B5D8CBA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43B3ABB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7BDEF" w14:textId="4B9C700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ather’s Education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7C067" w14:textId="4AF2D23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F03709" w14:textId="050A8D3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2B322" w14:textId="5C763E4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522,66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0C440" w14:textId="587959F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761,33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CF7E2" w14:textId="5479A27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,37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C2A8D6" w14:textId="438BB41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63BDE" w14:textId="434F0A64" w:rsidR="3616CAAC" w:rsidRPr="0024170F" w:rsidRDefault="3616CAAC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</w:tr>
      <w:tr w:rsidR="132D9638" w:rsidRPr="0024170F" w14:paraId="4837CC93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B4D58" w14:textId="611793D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140CC7" w14:textId="0CC33E0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E31802" w14:textId="71BBC07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9D23E" w14:textId="11BED39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4,43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0ED5E" w14:textId="0A42EA6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4,43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2B0E9" w14:textId="444676C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8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EB228" w14:textId="548D2AE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8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95A442" w14:textId="50D19FA1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8A91E8A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60970F" w14:textId="60902B9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D73D6" w14:textId="7CFE3DC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5CB8C" w14:textId="1760B1B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7783A" w14:textId="598E48F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2,14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18E71" w14:textId="44006DE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2,1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972D7" w14:textId="2E830B2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821A6" w14:textId="0D1834F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7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2AA444" w14:textId="2FB6A30E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07C1441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73847" w14:textId="15E4794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C8238" w14:textId="13C9962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BB9A9" w14:textId="52A26D0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79C0CF" w14:textId="15B7DA1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5,90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F8837" w14:textId="259E307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5,90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5FEC59" w14:textId="7B9E69D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51EE5" w14:textId="238ABE4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9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A0EAB" w14:textId="7085A41F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16F3B13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5299E" w14:textId="790D483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C8BECD" w14:textId="530A690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B0A0C" w14:textId="29F1556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6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9476A2" w14:textId="6417B76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8649,56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132804" w14:textId="1E0F60A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8,03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FC7F77" w14:textId="59FC1B1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AD05F" w14:textId="1884531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8A601" w14:textId="77E45C51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190FBC1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EDE1D" w14:textId="279823B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ather’s Education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0016D" w14:textId="68C8447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B75E8" w14:textId="62CFB62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AB46B" w14:textId="495F8DC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41,52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78B73" w14:textId="60DC67E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20,76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D0D30" w14:textId="6B25F0D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,98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35C7E7" w14:textId="485EE69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36765" w14:textId="1D8AE24F" w:rsidR="17715F21" w:rsidRPr="0024170F" w:rsidRDefault="17715F21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</w:tr>
      <w:tr w:rsidR="132D9638" w:rsidRPr="0024170F" w14:paraId="1DEEC21A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4F4FF" w14:textId="0D988BB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01DE3F" w14:textId="56CCB0E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B2E24" w14:textId="417F00A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7E7B8" w14:textId="69CDEBA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7,86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C6CDF6" w14:textId="68CA803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7,86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DDA95" w14:textId="506673D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,08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44C6B9" w14:textId="669DA78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6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446DA" w14:textId="7CF271FA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39A99E0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D77DB" w14:textId="303509F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525B0F" w14:textId="68DCDFC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E27E4" w14:textId="2C52062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AAD5B9" w14:textId="4D1BFCD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4,75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77C97" w14:textId="426527F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4,75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F48E9" w14:textId="4AB177C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1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F9109" w14:textId="67EF423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CECF3" w14:textId="71248BBC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347A49A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27C1D" w14:textId="7DCBB5F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AEEE7" w14:textId="1A66D5E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39F32" w14:textId="689EB9E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3B1CE" w14:textId="206D41D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,8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260B8" w14:textId="7B2A41A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,8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A1B46" w14:textId="3676F8C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5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B6C31F" w14:textId="1422EC7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24A2A" w14:textId="1D9B9E21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4DE8808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5FE49" w14:textId="0B11E81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522B2" w14:textId="041D0F0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6269E" w14:textId="173B4CB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6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1F577" w14:textId="6567386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807,48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A4BB9" w14:textId="076ED8A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4,51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8DE6E" w14:textId="201878E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E62EB7" w14:textId="2E093A2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7725A" w14:textId="4980804A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3BBC1E8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AE104" w14:textId="4902200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lcohol Us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E7C7D" w14:textId="2034E6C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E737D" w14:textId="3589F96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7AF2B" w14:textId="56F39FE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4,02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ABCB9" w14:textId="7F11530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4,02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5CB89" w14:textId="274BEE2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4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66007" w14:textId="65E0926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2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491DA8" w14:textId="696A2510" w:rsidR="606A3F98" w:rsidRPr="0024170F" w:rsidRDefault="606A3F9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</w:tr>
      <w:tr w:rsidR="132D9638" w:rsidRPr="0024170F" w14:paraId="14FC4268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2DE02" w14:textId="7192E28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CF879" w14:textId="57A744B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30F24" w14:textId="0776E14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AADBD" w14:textId="02A00CA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29,04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04F5B" w14:textId="6FD251D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29,0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A6847" w14:textId="5EAFB54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8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7E69D9" w14:textId="63BF1DB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8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73F2B" w14:textId="248C3F37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22BAC48C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4B702" w14:textId="2B08AA1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7F636" w14:textId="2208584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F69D0" w14:textId="45DD9CD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FE296" w14:textId="70F0D93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2,53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53AB6" w14:textId="44AC1FA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2,53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31D06D" w14:textId="4BDD2D1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8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83945C" w14:textId="3A6B9B1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1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F9CF1C" w14:textId="5C8C40F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3DD09817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3CDB6" w14:textId="0672CB0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9390E" w14:textId="5E75F58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D3192" w14:textId="3A3B110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F24893" w14:textId="475F528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04,15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7A50B8" w14:textId="468ACA5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52,07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5B7AD" w14:textId="64B79EC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,18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D645B" w14:textId="3EFC08C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C97D9B" w14:textId="0EB722EE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50098F5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70453" w14:textId="7CE31FE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19B47E" w14:textId="663ACE0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026F68" w14:textId="060A45D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00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28E24" w14:textId="769D5B4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5987,17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28420" w14:textId="473D216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79,94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541A1" w14:textId="7577006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D7747" w14:textId="2A2CDB2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B00C9" w14:textId="14894D8E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A19D525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AE0B7" w14:textId="304CF89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lcohol Us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F9C50" w14:textId="7342ABB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4CCDA" w14:textId="348E4EB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C9442" w14:textId="3E956D5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,10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5C7F8" w14:textId="4635934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,10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D37B9A" w14:textId="5834DA0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3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EEBCD5" w14:textId="768F18A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6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D7F18" w14:textId="7125AFD1" w:rsidR="79175D09" w:rsidRPr="0024170F" w:rsidRDefault="79175D09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</w:tr>
      <w:tr w:rsidR="132D9638" w:rsidRPr="0024170F" w14:paraId="05E14156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73961" w14:textId="13EA11A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64122" w14:textId="438C31F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D094C" w14:textId="1EDE0F1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772C4" w14:textId="7231EF8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,06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107280" w14:textId="3ADD2D1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,06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90200" w14:textId="65E2763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2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E4AA4" w14:textId="29875BB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9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D902E" w14:textId="70CDCFE9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29C7A5B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0AE482" w14:textId="15B2ED4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283E3" w14:textId="51E2259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97632" w14:textId="04B046D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415293" w14:textId="20A049F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2,5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72FA1" w14:textId="7B3DD39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2,5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61321" w14:textId="6A9E28E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28254" w14:textId="1C581BD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3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D5453B" w14:textId="0F318636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38A7F6A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EEA77E" w14:textId="0C44D76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872EB" w14:textId="215A628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048C26" w14:textId="12F3261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DC4401" w14:textId="1AFF90E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00,8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BC5F7" w14:textId="4B30DB9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50,4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BA382" w14:textId="42150A1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0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2773A" w14:textId="1A8DD7E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4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6839C" w14:textId="01AFA1F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3342765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0AFEC" w14:textId="4808E09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CCCC73" w14:textId="434E5FB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FE045F" w14:textId="2D8D6E5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1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97C451" w14:textId="7E353FE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4789,08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BADF7B" w14:textId="7B51283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30,39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B71F2" w14:textId="1798544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FFAB6" w14:textId="3318204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1E33B" w14:textId="514A40C0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01F0D21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C270D" w14:textId="179BD31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lcohol Us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7597C4" w14:textId="12922B7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FC0994" w14:textId="614B0DE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E1C679" w14:textId="17A1252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5E9051" w14:textId="6114E26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D2371D" w14:textId="3F1AACC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F0C29" w14:textId="64B8D61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00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8B78E" w14:textId="19DB5340" w:rsidR="1A59B17C" w:rsidRPr="0024170F" w:rsidRDefault="1A59B17C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</w:tr>
      <w:tr w:rsidR="132D9638" w:rsidRPr="0024170F" w14:paraId="3C21FDFE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ED947" w14:textId="4FFE374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700532" w14:textId="787D584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D76C7" w14:textId="17E4230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B05B2" w14:textId="6B0FA4C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6,3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C0179" w14:textId="2F8104B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6,3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F774FC" w14:textId="7C61B4A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60FA9" w14:textId="1A45F37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7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2B545" w14:textId="02E7AA07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58449F4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490E8" w14:textId="669C814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7DE243" w14:textId="4DE0E5C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0FDF49" w14:textId="1627CE4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30C95" w14:textId="3249594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7,1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79E7C" w14:textId="5E1B829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7,1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F304A2" w14:textId="613DFD9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BFBFA" w14:textId="672033A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3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26606" w14:textId="657F6B7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225E757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A4E82" w14:textId="1D1867B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48A58" w14:textId="2AE44FA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1E42C0" w14:textId="2E1AEF1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B6F2C" w14:textId="178795B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610,9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F1F5CE" w14:textId="6FEE648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05,45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C49DD" w14:textId="614268A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,6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15B02" w14:textId="6DF0012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6531C" w14:textId="1E76EAF4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5C08D25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B85D6A" w14:textId="4C50D3E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C250E" w14:textId="2143BBD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9302DA" w14:textId="0124592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1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C51F2" w14:textId="5D2426C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5637,56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882AE0" w14:textId="5D4359E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69,79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14EF8" w14:textId="06D4E1C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1C893" w14:textId="4621BB1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E8636A" w14:textId="41F25A76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B7157F9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58649" w14:textId="53DDB2E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EB018" w14:textId="4D9DE55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43004" w14:textId="35370F5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4A23B" w14:textId="122BAB3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68,12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6E6B09" w14:textId="7D665E8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68,12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5E803" w14:textId="32CF318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,07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E4A7A" w14:textId="5166851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5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AEB0E" w14:textId="6FE96DEB" w:rsidR="1D3D8823" w:rsidRPr="0024170F" w:rsidRDefault="1D3D8823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132D9638" w:rsidRPr="0024170F" w14:paraId="3034DEBD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2BDA4" w14:textId="7B26643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C470E" w14:textId="4279E3F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FD0B3" w14:textId="043D8E8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E623A" w14:textId="35C3442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68,53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61C59" w14:textId="7C11D5D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68,53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747A7A" w14:textId="2C18766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51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4A5A1" w14:textId="1E40837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4DC57" w14:textId="71A7412A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37B2E0DA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1AAB21" w14:textId="0AE0B48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A0689" w14:textId="0B73A23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2CD45" w14:textId="5B4DD28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2FB2E" w14:textId="22578E1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9,84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065B4" w14:textId="7CB6DF1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9,8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DD40F" w14:textId="3B68D5C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6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FA382" w14:textId="574D46F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510440" w14:textId="78B2D108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52F7C26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2DC38" w14:textId="697A91C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964E7" w14:textId="0561C32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7E1E8" w14:textId="79B9692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D85B3" w14:textId="7BF43BA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326,4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4B4C8" w14:textId="4E422A7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663,2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B8894" w14:textId="40D2087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,7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34539" w14:textId="2915A62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3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FB6BD" w14:textId="0D760109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35A2A44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51FB0" w14:textId="1E369CD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C935B1" w14:textId="038029F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62262" w14:textId="34EF6A3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06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E17C2" w14:textId="61FE8C0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6643,58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A1BB0B" w14:textId="571CDEE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77,88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9C01A2" w14:textId="167FD5B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2F341" w14:textId="7A66C35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4C3B9" w14:textId="1B50E9D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355F6946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A94816" w14:textId="2BF3F71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D3DB6" w14:textId="1350667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488BBC" w14:textId="376DE6C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9239D4" w14:textId="3B52FF7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,90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C35C5" w14:textId="4060E3C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,90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71A5F6" w14:textId="3F28D7F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4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FF73C9" w14:textId="0B7B5FC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4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81DA6C" w14:textId="1E7231BC" w:rsidR="7AB52F4D" w:rsidRPr="0024170F" w:rsidRDefault="7AB52F4D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132D9638" w:rsidRPr="0024170F" w14:paraId="14488445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D77DCB" w14:textId="02CB36A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4A6D1" w14:textId="03213E8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D359E" w14:textId="39680BB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E098B2" w14:textId="2F3C550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,2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0D36B" w14:textId="268F5F4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,2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6CCDD" w14:textId="32A7C57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B22650" w14:textId="216C88D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1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B1FDBD" w14:textId="442C3DD6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D0C4659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EBC5C" w14:textId="3B3A7C9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706E3" w14:textId="156C677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A4784" w14:textId="1B6A8A4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4111F" w14:textId="1E3A74B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5,3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20BDE9" w14:textId="417C1EB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5,3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6664F" w14:textId="64CB78D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4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92441" w14:textId="187F594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9A1AC" w14:textId="2260A7A6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E446E8E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AA451" w14:textId="10AD8FF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4D8C0" w14:textId="3CBF87B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454B53" w14:textId="77E3DD5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2A1E3D" w14:textId="29EA11C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74,06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E09B2C" w14:textId="198CD4D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37,03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EFA5F" w14:textId="40C9E00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0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3C6C28" w14:textId="79C9EC0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6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DDDE5" w14:textId="22491A88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E46CE3A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0E51C" w14:textId="6D9E0D6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0E1DA" w14:textId="7122BA5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598CE" w14:textId="2346150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1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3E8C11" w14:textId="0C35DEB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4811,08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B2EF46" w14:textId="00462D4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30,54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D13BF" w14:textId="56C66DC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E79DF" w14:textId="61C5474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D3068E" w14:textId="0B3CF217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DF1D7BC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16CD01" w14:textId="1EE1E8D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92D03E" w14:textId="3A92C91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68500" w14:textId="6EFCECA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DC019" w14:textId="5B71BB0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3,22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23E23" w14:textId="3913D42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3,22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70FB0" w14:textId="787FF00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26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136A4" w14:textId="4B6DA43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6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5D07A2" w14:textId="7011510C" w:rsidR="784CABC1" w:rsidRPr="0024170F" w:rsidRDefault="784CABC1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132D9638" w:rsidRPr="0024170F" w14:paraId="5CA820BE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9881F" w14:textId="73EB56A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54E53E" w14:textId="33DCDE1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DF60A" w14:textId="0D207FD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DE55B" w14:textId="60C5F5C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9,8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C00BDB" w14:textId="602131F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9,8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707EA" w14:textId="29C5738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253493" w14:textId="25286ED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9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587AB" w14:textId="42818313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112F3C0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0CE9F" w14:textId="275E638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450E6" w14:textId="402F08D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F51601" w14:textId="4A56D7C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A6626" w14:textId="24ED2DC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6,5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81D66" w14:textId="69BE681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6,5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65C14" w14:textId="6CA3A07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7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EFB183" w14:textId="3A4D840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D6AE1A" w14:textId="1DB1A0BB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B62E0AD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D05B8" w14:textId="08CF76E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A2542" w14:textId="4F7BF93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FA707" w14:textId="1F5D9F0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851B44" w14:textId="2FDB3BF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400,6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7E581C" w14:textId="4BCF4EC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700,3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38948" w14:textId="2805FC5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,01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5B1814" w14:textId="477EDE3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4684E9" w14:textId="691C456C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DBA91CF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052ADD" w14:textId="49029CE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CBAC2" w14:textId="19F007F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6274E9" w14:textId="62012FC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1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346EF" w14:textId="291DC93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5651,64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16216" w14:textId="70DCF45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69,88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5DD1B4" w14:textId="52B96DE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D0425" w14:textId="2E0373A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E4BC3" w14:textId="6F230837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5686FE7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223D0" w14:textId="075B9CC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Cannabis Us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1F66B" w14:textId="7BE2E0A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EF64F" w14:textId="25546E0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83D7E" w14:textId="3EB533F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0,46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B6D107" w14:textId="5170577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0,46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733A5" w14:textId="18C559B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6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16366" w14:textId="6B9C9E2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9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0C5D8" w14:textId="723E7D51" w:rsidR="10873433" w:rsidRPr="0024170F" w:rsidRDefault="10873433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132D9638" w:rsidRPr="0024170F" w14:paraId="7BB493E6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B03CC" w14:textId="3ED0ECA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A2301" w14:textId="7E6BD3A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439EB" w14:textId="5FC56C3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8340D" w14:textId="6F14051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0,9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2551D" w14:textId="52A83CE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0,9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F14BDE" w14:textId="63CA5C1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1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11B627" w14:textId="7A5EF2C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5321B" w14:textId="2E122E68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9248110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DD3EF" w14:textId="6A876F9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9E2CA" w14:textId="06B32DE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A2C738" w14:textId="57799D5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0DCDD" w14:textId="6DDFBB4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6,9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1D639" w14:textId="61254AC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6,98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0C3491" w14:textId="493D016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4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95F38C" w14:textId="135AD18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1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7363B3" w14:textId="7F2EA818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2D2EE1A0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607617" w14:textId="46A03E0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2F436" w14:textId="5DC273E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C4EDD" w14:textId="31B84E2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4E32C" w14:textId="14E958B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58,1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42DE5" w14:textId="5092A45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58,1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774D1" w14:textId="123F8A9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84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CFEFA" w14:textId="1512A06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8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7EA84" w14:textId="47D4D82E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E9A7155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602020" w14:textId="2035B74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2F989" w14:textId="74BEED2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1C696" w14:textId="75138F1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8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14E57" w14:textId="1C9FDAD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4900,46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F8195E" w14:textId="31E9EF1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94,53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99DEE4" w14:textId="40E2666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06579" w14:textId="2251877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4F592A" w14:textId="6656AFB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2328AB21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AD1629" w14:textId="4F57513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Cannabis Us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8389F6" w14:textId="3E7FF74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9FEFE3" w14:textId="343310C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C71AB7" w14:textId="352A5A2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2,97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16D09" w14:textId="6A53C13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2,97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29057" w14:textId="56346DC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4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4DC2C" w14:textId="3E2156E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1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F689A" w14:textId="3B71A053" w:rsidR="136A4A53" w:rsidRPr="0024170F" w:rsidRDefault="136A4A53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132D9638" w:rsidRPr="0024170F" w14:paraId="15D21151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D0816B" w14:textId="23D9589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C1B38" w14:textId="44D8300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13D34F" w14:textId="2475985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F33791" w14:textId="592646D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2,7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D7C5A" w14:textId="5D7B47A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2,7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42A155" w14:textId="4B559DA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6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33CAC8" w14:textId="6D44B6F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29B34" w14:textId="1B8D6070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D5E9697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6A63B" w14:textId="7421E80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33A2B" w14:textId="5893CD8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FFE6F" w14:textId="2328DC1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FE13D" w14:textId="0D498B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0,93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90844" w14:textId="0FE63A6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0,93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CC058" w14:textId="64729F0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4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248F6" w14:textId="4C5B90E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1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630AC" w14:textId="257B4354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EE6D188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758A7" w14:textId="48AB38A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A632E" w14:textId="2F60F43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B6C43" w14:textId="720B80B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89698" w14:textId="0392B8D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4,74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A21BD" w14:textId="514BB83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4,7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9A228" w14:textId="74643E1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5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B16E2" w14:textId="6C52694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5FBC1" w14:textId="5D8D96C7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9FC93A5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4FE198" w14:textId="1A1AF80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6F579" w14:textId="3664CA3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822E0" w14:textId="124034B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13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E21B2" w14:textId="54E6E39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5964,06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CEE11" w14:textId="5286AAF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29,77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BC47C" w14:textId="7DBBB0C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36598" w14:textId="2FCD58C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957CA8" w14:textId="6BAD2526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FEFF872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76720" w14:textId="5072D49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Cannabis Us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9467E" w14:textId="536B68C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BA46D" w14:textId="1C6AC02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2D1AF" w14:textId="3504715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7,18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D88EF4" w14:textId="566EEC8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97,18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4AF6E" w14:textId="67AEA30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1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3286E" w14:textId="0E42029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8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4E502" w14:textId="08DCDD44" w:rsidR="723AC0B9" w:rsidRPr="0024170F" w:rsidRDefault="723AC0B9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132D9638" w:rsidRPr="0024170F" w14:paraId="3110CFEE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9121E" w14:textId="6E3150B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756E7" w14:textId="7C5DF23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DB0C3" w14:textId="20444A2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502C4" w14:textId="1E1436A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0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71C7B" w14:textId="5E070DF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0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D1428" w14:textId="10A675F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28062A" w14:textId="387FEB0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6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562BA" w14:textId="25A471F9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83D6CED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A4CA4" w14:textId="12F96E6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B66E7" w14:textId="120F660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36BB6" w14:textId="4415E44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B7714" w14:textId="0504E2B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9,8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DAE34" w14:textId="17D8F94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9,8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26F63" w14:textId="721E9E6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2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4B0C4" w14:textId="3306A57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2D07C" w14:textId="496A864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49C70FC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B6366" w14:textId="0D5AC0F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AAEA67" w14:textId="56804D1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6B1E0C" w14:textId="2A8D2B5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C23BD9" w14:textId="5BE049A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91,4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E65E5" w14:textId="03004E1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591,48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B4C8DB" w14:textId="46A6545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,12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D1253" w14:textId="755025B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8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3E5BD" w14:textId="0D5D67C4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35D8AEF3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20120" w14:textId="7688B9C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EA4FC1" w14:textId="33195A0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1B93C3" w14:textId="59DC5F9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14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1125A" w14:textId="14C5C16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625,75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B90D32" w14:textId="37CA898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9,70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8F8E5" w14:textId="19C0AEE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FDFFE" w14:textId="2FF2BAC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86FCF" w14:textId="222662CC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395F8110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513F3" w14:textId="42890B2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leep Scor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03271" w14:textId="1B4041F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F04813" w14:textId="2B180919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18DB9" w14:textId="675A342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546.61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0446E" w14:textId="2B6A3A86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546.61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B2F3E7" w14:textId="230F1B3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6BD66" w14:textId="54DFBDB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C90C38" w14:textId="238392C7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24170F" w:rsidRPr="0024170F" w14:paraId="2B5B8150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4C051A" w14:textId="6392232A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AAC71" w14:textId="1068E30D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44841" w14:textId="699C408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437F7" w14:textId="32AFC7AC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45.6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8E544C" w14:textId="3EC14179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45.68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4722E" w14:textId="7DAD1B34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845B19" w14:textId="2720767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6FA5F" w14:textId="107AEF6B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6DE583FF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38B9D" w14:textId="70F2739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83D21" w14:textId="7F0732B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301E9" w14:textId="6C3A7B51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22E229" w14:textId="38CA6B4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82.0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A8441" w14:textId="253D84C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82.0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5466E" w14:textId="6367BBF9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5F4EE" w14:textId="19A8D54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980E25" w14:textId="4A724AA3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25208EC7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8E0F3" w14:textId="372BB37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53A73" w14:textId="7965304B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8F9B7" w14:textId="4964156B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1B5D4" w14:textId="07FC8D39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88.84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C4FED2" w14:textId="056317C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88.8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54366" w14:textId="2CD9074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11F43F" w14:textId="7E756FEB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5BA7B" w14:textId="0E3367A9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24A7A9D9" w14:textId="77777777" w:rsidTr="0053013B">
        <w:trPr>
          <w:trHeight w:val="34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2B3D2" w14:textId="1D610494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FCB9AE" w14:textId="40D4F46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EB379" w14:textId="0BAFEBDA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11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2B12D" w14:textId="71F7FB2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8616.92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656B3" w14:textId="0784125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67.72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6E558" w14:textId="7194C48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CE62F5" w14:textId="492CA2D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EB9AF" w14:textId="49AFD51C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02850806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88098" w14:textId="462FC586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leep Scor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9B599A" w14:textId="2843D52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3023E" w14:textId="09CF60F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A2C4D2" w14:textId="70D8334A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318.77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ED1DC" w14:textId="4A23096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318.77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AC7A8" w14:textId="1900230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3B623" w14:textId="2D2BCEDC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996E2" w14:textId="165C0258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7</w:t>
            </w:r>
          </w:p>
        </w:tc>
      </w:tr>
      <w:tr w:rsidR="0024170F" w:rsidRPr="0024170F" w14:paraId="0AA1CF59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0BEFF7" w14:textId="453B61BF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A2B96" w14:textId="502B5A2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B6CB8" w14:textId="33FC3FEF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A7EE5" w14:textId="456CF6C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639C0" w14:textId="22B4564D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02E1A" w14:textId="1A5A5BF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6C58E" w14:textId="2B5FCF0B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EC7F8" w14:textId="1E2864ED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0183DB14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694FA" w14:textId="1C74B8BD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B636A4" w14:textId="1D2767C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015C46" w14:textId="6A917D6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823A4" w14:textId="507197C2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63.3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FC34D" w14:textId="645ED98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63.3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9CA3E" w14:textId="48B3C49B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7CF42" w14:textId="5C96D91C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FA35A" w14:textId="01BC9250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56C1F9BC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41D60" w14:textId="56DD9EAC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4DE94" w14:textId="70063F9A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78632" w14:textId="3ABFD18D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2E20B" w14:textId="73E4D122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664.4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890273" w14:textId="79E9C4F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664.48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72ABA" w14:textId="7A84277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EBF2C" w14:textId="0A28624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3654A" w14:textId="7B8583C8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5B73C118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4363F" w14:textId="65B186CD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123B3" w14:textId="4C80171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24E00" w14:textId="57C2726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84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0A7195" w14:textId="3A43E1D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8774.76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BAAE8" w14:textId="591F659D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223.51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75D00" w14:textId="5F7234D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F493A" w14:textId="2C6EFD79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7C2B5" w14:textId="788E3F05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14ABDD33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E2B4F" w14:textId="1FA16EEC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leep Score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4D5E4" w14:textId="67ED426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37427" w14:textId="6E28C51E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FB21C3" w14:textId="25C755D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80.86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7B9F2" w14:textId="6B83C6A0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80.86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8EB8B" w14:textId="5E04616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AB4F0" w14:textId="18F1C21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87F84" w14:textId="2857C8CF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8</w:t>
            </w:r>
          </w:p>
        </w:tc>
      </w:tr>
      <w:tr w:rsidR="0024170F" w:rsidRPr="0024170F" w14:paraId="3CA5DBE7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726E09" w14:textId="646B04C1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F59A1" w14:textId="53DF4C8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E9BC2" w14:textId="1A0D0664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B1A7D9" w14:textId="1D1941B2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56.44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F7DEC" w14:textId="4DF839AC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56.44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F58B7" w14:textId="3484E6B4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23819" w14:textId="573C582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8337F" w14:textId="4410A662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58F21DE2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43CB9" w14:textId="4AD7BB84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BE18C9" w14:textId="19BFBB66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91ECE" w14:textId="019C3FC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6D54A" w14:textId="55D70FA6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FEFC9" w14:textId="7272868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CD276" w14:textId="39255004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91A1C3" w14:textId="089983B9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8099D0" w14:textId="6F97791C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73C4162F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793C1" w14:textId="24A4D114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FC059" w14:textId="617F428B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1302B" w14:textId="1A16ECA9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F00C40" w14:textId="4D0BB783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263.3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2889F" w14:textId="75E406D8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263.3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C22D9" w14:textId="1920936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566F82" w14:textId="1900602A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76305" w14:textId="3624503B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24170F" w:rsidRPr="0024170F" w14:paraId="5D12A3EC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BE97C" w14:textId="7D0ED807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4B6A7" w14:textId="0961BD4F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252B3" w14:textId="2911D0F2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85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113E6" w14:textId="4AFD0352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4915.44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5C4F4" w14:textId="19EF064A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175.48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E05361" w14:textId="49D48795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A1DB9" w14:textId="4AA5EE72" w:rsidR="0024170F" w:rsidRPr="0024170F" w:rsidRDefault="0024170F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95FC1A" w14:textId="3E1E75CF" w:rsidR="0024170F" w:rsidRPr="0024170F" w:rsidRDefault="0024170F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88386AC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B4924" w14:textId="38EBD37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tressful Events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7F8E6" w14:textId="5DD3FD4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C2123" w14:textId="45D11F4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F2F57" w14:textId="417BE5F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,01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0CA79" w14:textId="04FB4E2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4,01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96C58" w14:textId="598F3A5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3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6C0CF" w14:textId="57559B2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7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25EF9" w14:textId="7F7B29FD" w:rsidR="79E7974C" w:rsidRPr="0024170F" w:rsidRDefault="79E7974C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132D9638" w:rsidRPr="0024170F" w14:paraId="14287B64" w14:textId="77777777" w:rsidTr="0053013B">
        <w:trPr>
          <w:trHeight w:val="330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309F7" w14:textId="7B6EAE8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2BE58C" w14:textId="1B70FC4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B02D96" w14:textId="4DB1A2E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DB063" w14:textId="58C3C8F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26,91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5B356" w14:textId="6A75ECB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26,91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1521E" w14:textId="31678B1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4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94C5B" w14:textId="56662C0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2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96C985" w14:textId="05CC9B66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09AABD9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C2C50" w14:textId="2D549C9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2D851" w14:textId="68DC312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831E1" w14:textId="1C194DF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B4A4B" w14:textId="6AF485D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86,87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07A60A" w14:textId="770D864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86,87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0DC062" w14:textId="7FEEC46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57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066C7" w14:textId="5DEAD5C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5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F87CE" w14:textId="2260A6F5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A56DBBE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B07CF4" w14:textId="762CC05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54D43" w14:textId="5A83EFD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80CB1" w14:textId="67F6EB6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5E7DB" w14:textId="7A755CF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7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0ED7B7" w14:textId="25F0AF5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17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AA9AE" w14:textId="108173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59F86" w14:textId="6B74C90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7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235FE" w14:textId="35A4B524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7468B3B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1D3766" w14:textId="049E5F2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3EA5F3" w14:textId="2C39047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FS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5A6822" w14:textId="0F91CFB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14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89AC3D" w14:textId="5964C46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7361,73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498F7" w14:textId="6D5EC19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2,30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741644" w14:textId="530F64B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D76C6F" w14:textId="092E6A0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FB096" w14:textId="418696A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7D9B56C1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47FAE4" w14:textId="073B8CC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tressful Events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80A9C3" w14:textId="7070BA7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A2A6D" w14:textId="289DCB6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1B70A" w14:textId="5AF0C2E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B56AF" w14:textId="661ECAF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,75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E1026" w14:textId="0BD1220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1B5E0" w14:textId="0F63528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2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FC194C" w14:textId="2712642C" w:rsidR="65570267" w:rsidRPr="0024170F" w:rsidRDefault="65570267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0</w:t>
            </w:r>
          </w:p>
        </w:tc>
      </w:tr>
      <w:tr w:rsidR="132D9638" w:rsidRPr="0024170F" w14:paraId="0B313644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37FD3" w14:textId="0C5CF60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D9E2A2" w14:textId="0D8CFDE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6DD3B" w14:textId="0A19AEE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0B016" w14:textId="1DE4673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33,2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8E51A" w14:textId="52D6F69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33,2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334477" w14:textId="6E07A26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55AE9" w14:textId="4E461E5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41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E1DA6D" w14:textId="39F9F53F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54FF7E45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88C10" w14:textId="2DAD975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F5B31" w14:textId="47E71F2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724D96" w14:textId="07B2CA2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716AF" w14:textId="132A349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8,46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49800" w14:textId="0E66B45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38,46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B91F99" w14:textId="7149CD1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2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7678D" w14:textId="3A6412C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66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31F6B" w14:textId="46F850F5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42270E3C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A82F1" w14:textId="7E4DF60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330EA7" w14:textId="3989D5F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A32E9" w14:textId="2549D0D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07946" w14:textId="5745523A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72,27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CAE68" w14:textId="57BDCC3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72,27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882447" w14:textId="7779A6C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1,20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C9F01C" w14:textId="5DC34FB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8A805" w14:textId="2A35A2AB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228CD669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B11404" w14:textId="6E7872D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9FCAD5" w14:textId="40F717F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VIQ</w:t>
            </w:r>
          </w:p>
        </w:tc>
        <w:tc>
          <w:tcPr>
            <w:tcW w:w="102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4A950" w14:textId="63950AA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8</w:t>
            </w:r>
          </w:p>
        </w:tc>
        <w:tc>
          <w:tcPr>
            <w:tcW w:w="1067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E7BA1" w14:textId="3278E3A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5126,09</w:t>
            </w:r>
          </w:p>
        </w:tc>
        <w:tc>
          <w:tcPr>
            <w:tcW w:w="1061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9C1797" w14:textId="2D10FCF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93,92</w:t>
            </w:r>
          </w:p>
        </w:tc>
        <w:tc>
          <w:tcPr>
            <w:tcW w:w="1048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358B3" w14:textId="0979413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single" w:sz="12" w:space="0" w:color="000000" w:themeColor="text1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95262" w14:textId="2443F20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37A99" w14:textId="22E97705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64435EE" w14:textId="77777777" w:rsidTr="0053013B">
        <w:trPr>
          <w:trHeight w:val="315"/>
        </w:trPr>
        <w:tc>
          <w:tcPr>
            <w:tcW w:w="2145" w:type="dxa"/>
            <w:tcBorders>
              <w:top w:val="single" w:sz="12" w:space="0" w:color="000000" w:themeColor="text1"/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4B843A" w14:textId="24293A4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tressful Events</w:t>
            </w:r>
          </w:p>
        </w:tc>
        <w:tc>
          <w:tcPr>
            <w:tcW w:w="1076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41DAD" w14:textId="0FF61C8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F67D4" w14:textId="49DEDDA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664F51" w14:textId="0907D91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8</w:t>
            </w:r>
          </w:p>
        </w:tc>
        <w:tc>
          <w:tcPr>
            <w:tcW w:w="1061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065AE" w14:textId="7ACB22C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88</w:t>
            </w:r>
          </w:p>
        </w:tc>
        <w:tc>
          <w:tcPr>
            <w:tcW w:w="1048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281CF" w14:textId="03F08610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061D3" w14:textId="5CC15C8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4</w:t>
            </w:r>
          </w:p>
        </w:tc>
        <w:tc>
          <w:tcPr>
            <w:tcW w:w="1053" w:type="dxa"/>
            <w:tcBorders>
              <w:top w:val="single" w:sz="12" w:space="0" w:color="000000" w:themeColor="text1"/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2B0F87" w14:textId="1486C891" w:rsidR="7E77782E" w:rsidRPr="0024170F" w:rsidRDefault="7E77782E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1</w:t>
            </w:r>
          </w:p>
        </w:tc>
      </w:tr>
      <w:tr w:rsidR="132D9638" w:rsidRPr="0024170F" w14:paraId="4F7016F7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46D0A" w14:textId="413355F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3B84A" w14:textId="0BA86F4C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7CFD71" w14:textId="772255B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FA48B" w14:textId="7A8E8E2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9,32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4B113" w14:textId="506C049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29,32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1C65C" w14:textId="45EE00D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96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63B67B" w14:textId="31FC247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33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030A4" w14:textId="37F4DFF0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69401B61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537EE9" w14:textId="5FCD1F7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9BB49" w14:textId="1BD927A5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6ED08" w14:textId="30F4B6FF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57BEE" w14:textId="68757BA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,78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6CED7" w14:textId="3F133AB9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,78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F0D8D2" w14:textId="599456A2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8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AA9E3E" w14:textId="01EAF48E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78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18948" w14:textId="173998E3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12310368" w14:textId="77777777" w:rsidTr="0053013B">
        <w:trPr>
          <w:trHeight w:val="315"/>
        </w:trPr>
        <w:tc>
          <w:tcPr>
            <w:tcW w:w="2145" w:type="dxa"/>
            <w:tcBorders>
              <w:left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AE745" w14:textId="46AC747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076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7E353" w14:textId="0D7AAAD1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FDC3D" w14:textId="24B56C1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67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64AA6" w14:textId="7C92B07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243,59</w:t>
            </w:r>
          </w:p>
        </w:tc>
        <w:tc>
          <w:tcPr>
            <w:tcW w:w="1061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87154" w14:textId="05C1772D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2243,59</w:t>
            </w:r>
          </w:p>
        </w:tc>
        <w:tc>
          <w:tcPr>
            <w:tcW w:w="1048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95A559" w14:textId="78237B57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6,59</w:t>
            </w:r>
          </w:p>
        </w:tc>
        <w:tc>
          <w:tcPr>
            <w:tcW w:w="1035" w:type="dxa"/>
            <w:tcBorders>
              <w:left w:val="single" w:sz="2" w:space="0" w:color="auto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CE6FB" w14:textId="578B1AE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0,00</w:t>
            </w:r>
          </w:p>
        </w:tc>
        <w:tc>
          <w:tcPr>
            <w:tcW w:w="1053" w:type="dxa"/>
            <w:tcBorders>
              <w:left w:val="single" w:sz="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881FA" w14:textId="509DBDE1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132D9638" w:rsidRPr="0024170F" w14:paraId="0E36C1EB" w14:textId="77777777" w:rsidTr="0053013B">
        <w:trPr>
          <w:trHeight w:val="315"/>
        </w:trPr>
        <w:tc>
          <w:tcPr>
            <w:tcW w:w="2145" w:type="dxa"/>
            <w:tcBorders>
              <w:left w:val="nil"/>
              <w:bottom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2A4A5" w14:textId="718B5E0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Residuals</w:t>
            </w:r>
          </w:p>
        </w:tc>
        <w:tc>
          <w:tcPr>
            <w:tcW w:w="1076" w:type="dxa"/>
            <w:tcBorders>
              <w:left w:val="single" w:sz="2" w:space="0" w:color="auto"/>
              <w:bottom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B72E4" w14:textId="5F11C4C4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PIQ</w:t>
            </w:r>
          </w:p>
        </w:tc>
        <w:tc>
          <w:tcPr>
            <w:tcW w:w="1025" w:type="dxa"/>
            <w:tcBorders>
              <w:left w:val="single" w:sz="2" w:space="0" w:color="auto"/>
              <w:bottom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20255A" w14:textId="4B82C01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79</w:t>
            </w:r>
          </w:p>
        </w:tc>
        <w:tc>
          <w:tcPr>
            <w:tcW w:w="1067" w:type="dxa"/>
            <w:tcBorders>
              <w:left w:val="single" w:sz="2" w:space="0" w:color="auto"/>
              <w:bottom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33D85" w14:textId="57224066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0684,99</w:t>
            </w:r>
          </w:p>
        </w:tc>
        <w:tc>
          <w:tcPr>
            <w:tcW w:w="1061" w:type="dxa"/>
            <w:tcBorders>
              <w:left w:val="single" w:sz="2" w:space="0" w:color="auto"/>
              <w:bottom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D10CC" w14:textId="49C9B383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135,25</w:t>
            </w:r>
          </w:p>
        </w:tc>
        <w:tc>
          <w:tcPr>
            <w:tcW w:w="1048" w:type="dxa"/>
            <w:tcBorders>
              <w:left w:val="single" w:sz="2" w:space="0" w:color="auto"/>
              <w:bottom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D9A61" w14:textId="2583B378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35" w:type="dxa"/>
            <w:tcBorders>
              <w:left w:val="single" w:sz="2" w:space="0" w:color="auto"/>
              <w:bottom w:val="nil"/>
              <w:right w:val="single" w:sz="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F4E4F2" w14:textId="3600628B" w:rsidR="132D9638" w:rsidRPr="0024170F" w:rsidRDefault="132D9638" w:rsidP="005301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4170F">
              <w:rPr>
                <w:rFonts w:ascii="Times New Roman" w:eastAsia="Calibri" w:hAnsi="Times New Roman" w:cs="Times New Roman"/>
                <w:color w:val="000000" w:themeColor="text1"/>
              </w:rPr>
              <w:t>NA</w:t>
            </w:r>
          </w:p>
        </w:tc>
        <w:tc>
          <w:tcPr>
            <w:tcW w:w="1053" w:type="dxa"/>
            <w:tcBorders>
              <w:left w:val="single" w:sz="2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2AB9D" w14:textId="11F8A8AD" w:rsidR="132D9638" w:rsidRPr="0024170F" w:rsidRDefault="132D9638" w:rsidP="0053013B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</w:tbl>
    <w:p w14:paraId="256DCC2E" w14:textId="173522B6" w:rsidR="132D9638" w:rsidRPr="0024170F" w:rsidRDefault="132D9638" w:rsidP="132D9638">
      <w:pPr>
        <w:rPr>
          <w:rFonts w:ascii="Times New Roman" w:hAnsi="Times New Roman" w:cs="Times New Roman"/>
          <w:lang w:val="en-GB"/>
        </w:rPr>
      </w:pPr>
    </w:p>
    <w:p w14:paraId="7C3B45FD" w14:textId="2B372A29" w:rsidR="00950B65" w:rsidRPr="00762038" w:rsidRDefault="00762038" w:rsidP="0076203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762038">
        <w:rPr>
          <w:rFonts w:ascii="Times New Roman" w:hAnsi="Times New Roman" w:cs="Times New Roman"/>
          <w:b/>
          <w:bCs/>
          <w:lang w:val="en-GB"/>
        </w:rPr>
        <w:lastRenderedPageBreak/>
        <w:t>Table S6.</w:t>
      </w:r>
      <w:r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24170F">
        <w:rPr>
          <w:rFonts w:ascii="Times New Roman" w:hAnsi="Times New Roman" w:cs="Times New Roman"/>
          <w:lang w:val="en-GB"/>
        </w:rPr>
        <w:t>Mean</w:t>
      </w:r>
      <w:proofErr w:type="gramEnd"/>
      <w:r w:rsidRPr="0024170F">
        <w:rPr>
          <w:rFonts w:ascii="Times New Roman" w:hAnsi="Times New Roman" w:cs="Times New Roman"/>
          <w:lang w:val="en-GB"/>
        </w:rPr>
        <w:t xml:space="preserve"> (M) scores and standard deviation (SD) scores of full-scale IQ (FSIQ), verbal IQ (VIQ), and performance IQ (PIQ) in three time points (Timepoint 1,2 and 3). N represent the number of participants in each consecutive time point for each measure in all three cohorts.</w:t>
      </w:r>
    </w:p>
    <w:tbl>
      <w:tblPr>
        <w:tblStyle w:val="af3"/>
        <w:tblpPr w:leftFromText="180" w:rightFromText="180" w:vertAnchor="text" w:horzAnchor="margin" w:tblpY="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950B65" w:rsidRPr="0024170F" w14:paraId="7802D874" w14:textId="77777777" w:rsidTr="0053013B">
        <w:tc>
          <w:tcPr>
            <w:tcW w:w="2336" w:type="dxa"/>
            <w:shd w:val="clear" w:color="auto" w:fill="auto"/>
            <w:vAlign w:val="center"/>
          </w:tcPr>
          <w:p w14:paraId="08F8EAF8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6" w:type="dxa"/>
            <w:shd w:val="clear" w:color="auto" w:fill="auto"/>
            <w:vAlign w:val="center"/>
          </w:tcPr>
          <w:p w14:paraId="505AE51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Timepoint 1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4A146C24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Timepoint 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C857C6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Timepoint 3</w:t>
            </w:r>
          </w:p>
        </w:tc>
      </w:tr>
      <w:tr w:rsidR="00950B65" w:rsidRPr="0024170F" w14:paraId="19BD4C90" w14:textId="77777777" w:rsidTr="0053013B">
        <w:tc>
          <w:tcPr>
            <w:tcW w:w="2336" w:type="dxa"/>
            <w:shd w:val="clear" w:color="auto" w:fill="auto"/>
            <w:vAlign w:val="center"/>
          </w:tcPr>
          <w:p w14:paraId="2036D433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FSIQ</w:t>
            </w:r>
            <w:r w:rsidRPr="0024170F">
              <w:rPr>
                <w:rFonts w:ascii="Times New Roman" w:hAnsi="Times New Roman" w:cs="Times New Roman"/>
                <w:lang w:val="en-GB"/>
              </w:rPr>
              <w:t xml:space="preserve"> (N=161, 104, 45)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72777E51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3.7 (13.8)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6D35E8CD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69.8 (13.5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830F895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68.4 (14.3)</w:t>
            </w:r>
          </w:p>
        </w:tc>
      </w:tr>
      <w:tr w:rsidR="00950B65" w:rsidRPr="0024170F" w14:paraId="1AAEDB5E" w14:textId="77777777" w:rsidTr="0053013B">
        <w:tc>
          <w:tcPr>
            <w:tcW w:w="2336" w:type="dxa"/>
            <w:shd w:val="clear" w:color="auto" w:fill="auto"/>
            <w:vAlign w:val="center"/>
          </w:tcPr>
          <w:p w14:paraId="0E2F0163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VIQ</w:t>
            </w:r>
            <w:r w:rsidRPr="0024170F">
              <w:rPr>
                <w:rFonts w:ascii="Times New Roman" w:hAnsi="Times New Roman" w:cs="Times New Roman"/>
                <w:lang w:val="en-GB"/>
              </w:rPr>
              <w:t xml:space="preserve"> (N =153, 99, 44)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3C54FAF9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5.5 (15.1)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232CEB4A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2.3 (14.2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D4B3EA4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0.3 (14.9)</w:t>
            </w:r>
          </w:p>
        </w:tc>
      </w:tr>
      <w:tr w:rsidR="00950B65" w:rsidRPr="0024170F" w14:paraId="6195FE18" w14:textId="77777777" w:rsidTr="0053013B">
        <w:tc>
          <w:tcPr>
            <w:tcW w:w="2336" w:type="dxa"/>
            <w:shd w:val="clear" w:color="auto" w:fill="auto"/>
            <w:vAlign w:val="center"/>
          </w:tcPr>
          <w:p w14:paraId="41226B0F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b/>
                <w:bCs/>
                <w:lang w:val="en-GB"/>
              </w:rPr>
              <w:t>PIQ</w:t>
            </w:r>
            <w:r w:rsidRPr="0024170F">
              <w:rPr>
                <w:rFonts w:ascii="Times New Roman" w:hAnsi="Times New Roman" w:cs="Times New Roman"/>
                <w:lang w:val="en-GB"/>
              </w:rPr>
              <w:t xml:space="preserve"> (N=154, 100, 43)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6071E3F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6.1 (13.5)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0C44039B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1.4 (13.0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84B089C" w14:textId="77777777" w:rsidR="00950B65" w:rsidRPr="0024170F" w:rsidRDefault="00950B65" w:rsidP="005301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170F">
              <w:rPr>
                <w:rFonts w:ascii="Times New Roman" w:hAnsi="Times New Roman" w:cs="Times New Roman"/>
                <w:lang w:val="en-GB"/>
              </w:rPr>
              <w:t>71.4 (14.2)</w:t>
            </w:r>
          </w:p>
        </w:tc>
      </w:tr>
    </w:tbl>
    <w:p w14:paraId="6A70E64A" w14:textId="77777777" w:rsidR="00222623" w:rsidRPr="0024170F" w:rsidRDefault="00222623" w:rsidP="00222623">
      <w:pPr>
        <w:jc w:val="both"/>
        <w:rPr>
          <w:rFonts w:ascii="Times New Roman" w:hAnsi="Times New Roman" w:cs="Times New Roman"/>
          <w:lang w:val="en-GB"/>
        </w:rPr>
      </w:pPr>
    </w:p>
    <w:p w14:paraId="5C2AFD9D" w14:textId="77777777" w:rsidR="00950B65" w:rsidRPr="0024170F" w:rsidRDefault="00950B65" w:rsidP="00950B65">
      <w:pPr>
        <w:rPr>
          <w:rFonts w:ascii="Times New Roman" w:hAnsi="Times New Roman" w:cs="Times New Roman"/>
          <w:lang w:val="en-GB"/>
        </w:rPr>
      </w:pPr>
    </w:p>
    <w:p w14:paraId="78505350" w14:textId="77777777" w:rsidR="009403EC" w:rsidRPr="0024170F" w:rsidRDefault="009403EC">
      <w:pPr>
        <w:rPr>
          <w:rFonts w:ascii="Times New Roman" w:hAnsi="Times New Roman" w:cs="Times New Roman"/>
        </w:rPr>
      </w:pPr>
    </w:p>
    <w:sectPr w:rsidR="009403EC" w:rsidRPr="0024170F" w:rsidSect="00950B65">
      <w:headerReference w:type="default" r:id="rId7"/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E1256" w14:textId="77777777" w:rsidR="00C05684" w:rsidRDefault="00C05684">
      <w:pPr>
        <w:spacing w:after="0" w:line="240" w:lineRule="auto"/>
      </w:pPr>
      <w:r>
        <w:separator/>
      </w:r>
    </w:p>
  </w:endnote>
  <w:endnote w:type="continuationSeparator" w:id="0">
    <w:p w14:paraId="007FEFE2" w14:textId="77777777" w:rsidR="00C05684" w:rsidRDefault="00C05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15"/>
      <w:gridCol w:w="3115"/>
      <w:gridCol w:w="3115"/>
    </w:tblGrid>
    <w:tr w:rsidR="132D9638" w14:paraId="6B8733D2" w14:textId="77777777" w:rsidTr="132D9638">
      <w:trPr>
        <w:trHeight w:val="300"/>
      </w:trPr>
      <w:tc>
        <w:tcPr>
          <w:tcW w:w="3115" w:type="dxa"/>
        </w:tcPr>
        <w:p w14:paraId="0F08FD35" w14:textId="4B77A660" w:rsidR="132D9638" w:rsidRDefault="132D9638" w:rsidP="132D9638">
          <w:pPr>
            <w:pStyle w:val="afa"/>
            <w:ind w:left="-115"/>
          </w:pPr>
        </w:p>
      </w:tc>
      <w:tc>
        <w:tcPr>
          <w:tcW w:w="3115" w:type="dxa"/>
        </w:tcPr>
        <w:p w14:paraId="6A4F2857" w14:textId="263AB18E" w:rsidR="132D9638" w:rsidRDefault="132D9638" w:rsidP="132D9638">
          <w:pPr>
            <w:pStyle w:val="afa"/>
            <w:jc w:val="center"/>
          </w:pPr>
        </w:p>
      </w:tc>
      <w:tc>
        <w:tcPr>
          <w:tcW w:w="3115" w:type="dxa"/>
        </w:tcPr>
        <w:p w14:paraId="2A3E7B7C" w14:textId="0631153D" w:rsidR="132D9638" w:rsidRDefault="132D9638" w:rsidP="132D9638">
          <w:pPr>
            <w:pStyle w:val="afa"/>
            <w:jc w:val="right"/>
          </w:pP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A481E" w14:textId="77777777" w:rsidR="00C05684" w:rsidRDefault="00C05684">
      <w:pPr>
        <w:spacing w:after="0" w:line="240" w:lineRule="auto"/>
      </w:pPr>
      <w:r>
        <w:separator/>
      </w:r>
    </w:p>
  </w:footnote>
  <w:footnote w:type="continuationSeparator" w:id="0">
    <w:p w14:paraId="7B329BFF" w14:textId="77777777" w:rsidR="00C05684" w:rsidRDefault="00C056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15"/>
      <w:gridCol w:w="3115"/>
      <w:gridCol w:w="3115"/>
    </w:tblGrid>
    <w:tr w:rsidR="132D9638" w14:paraId="048FDDB1" w14:textId="77777777" w:rsidTr="132D9638">
      <w:trPr>
        <w:trHeight w:val="300"/>
      </w:trPr>
      <w:tc>
        <w:tcPr>
          <w:tcW w:w="3115" w:type="dxa"/>
        </w:tcPr>
        <w:p w14:paraId="6D40BCF5" w14:textId="1E9BE4EF" w:rsidR="132D9638" w:rsidRDefault="132D9638" w:rsidP="132D9638">
          <w:pPr>
            <w:pStyle w:val="afa"/>
            <w:ind w:left="-115"/>
          </w:pPr>
        </w:p>
      </w:tc>
      <w:tc>
        <w:tcPr>
          <w:tcW w:w="3115" w:type="dxa"/>
        </w:tcPr>
        <w:p w14:paraId="5F893CDF" w14:textId="263A4FB0" w:rsidR="132D9638" w:rsidRDefault="132D9638" w:rsidP="132D9638">
          <w:pPr>
            <w:pStyle w:val="afa"/>
            <w:jc w:val="center"/>
          </w:pPr>
        </w:p>
      </w:tc>
      <w:tc>
        <w:tcPr>
          <w:tcW w:w="3115" w:type="dxa"/>
        </w:tcPr>
        <w:p w14:paraId="12258742" w14:textId="47D81B82" w:rsidR="132D9638" w:rsidRDefault="132D9638" w:rsidP="132D9638">
          <w:pPr>
            <w:pStyle w:val="afa"/>
            <w:ind w:right="-115"/>
            <w:jc w:val="right"/>
          </w:pPr>
        </w:p>
      </w:tc>
    </w:tr>
  </w:tbl>
  <w:p w14:paraId="1ADE9955" w14:textId="7C84DB22" w:rsidR="132D9638" w:rsidRDefault="132D9638" w:rsidP="132D9638">
    <w:pPr>
      <w:pStyle w:val="af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06507"/>
    <w:multiLevelType w:val="hybridMultilevel"/>
    <w:tmpl w:val="5FBE9484"/>
    <w:lvl w:ilvl="0" w:tplc="1D3E5674">
      <w:start w:val="1"/>
      <w:numFmt w:val="decimal"/>
      <w:lvlText w:val="%1."/>
      <w:lvlJc w:val="left"/>
      <w:pPr>
        <w:ind w:left="720" w:hanging="360"/>
      </w:pPr>
      <w:rPr>
        <w:b w:val="0"/>
        <w:bCs w:val="0"/>
        <w:i/>
        <w:iCs/>
      </w:r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7535D"/>
    <w:multiLevelType w:val="hybridMultilevel"/>
    <w:tmpl w:val="BACA51B4"/>
    <w:lvl w:ilvl="0" w:tplc="FCB8C2CC">
      <w:start w:val="1"/>
      <w:numFmt w:val="decimal"/>
      <w:lvlText w:val="%1)"/>
      <w:lvlJc w:val="left"/>
      <w:pPr>
        <w:ind w:left="1080" w:hanging="360"/>
      </w:pPr>
    </w:lvl>
    <w:lvl w:ilvl="1" w:tplc="B9AEBE0A">
      <w:start w:val="1"/>
      <w:numFmt w:val="decimal"/>
      <w:lvlText w:val="%2)"/>
      <w:lvlJc w:val="left"/>
      <w:pPr>
        <w:ind w:left="1080" w:hanging="360"/>
      </w:pPr>
    </w:lvl>
    <w:lvl w:ilvl="2" w:tplc="1C50687A">
      <w:start w:val="1"/>
      <w:numFmt w:val="decimal"/>
      <w:lvlText w:val="%3)"/>
      <w:lvlJc w:val="left"/>
      <w:pPr>
        <w:ind w:left="1080" w:hanging="360"/>
      </w:pPr>
    </w:lvl>
    <w:lvl w:ilvl="3" w:tplc="B1C2F09E">
      <w:start w:val="1"/>
      <w:numFmt w:val="decimal"/>
      <w:lvlText w:val="%4)"/>
      <w:lvlJc w:val="left"/>
      <w:pPr>
        <w:ind w:left="1080" w:hanging="360"/>
      </w:pPr>
    </w:lvl>
    <w:lvl w:ilvl="4" w:tplc="8F680600">
      <w:start w:val="1"/>
      <w:numFmt w:val="decimal"/>
      <w:lvlText w:val="%5)"/>
      <w:lvlJc w:val="left"/>
      <w:pPr>
        <w:ind w:left="1080" w:hanging="360"/>
      </w:pPr>
    </w:lvl>
    <w:lvl w:ilvl="5" w:tplc="AF18A9F6">
      <w:start w:val="1"/>
      <w:numFmt w:val="decimal"/>
      <w:lvlText w:val="%6)"/>
      <w:lvlJc w:val="left"/>
      <w:pPr>
        <w:ind w:left="1080" w:hanging="360"/>
      </w:pPr>
    </w:lvl>
    <w:lvl w:ilvl="6" w:tplc="EE4A4648">
      <w:start w:val="1"/>
      <w:numFmt w:val="decimal"/>
      <w:lvlText w:val="%7)"/>
      <w:lvlJc w:val="left"/>
      <w:pPr>
        <w:ind w:left="1080" w:hanging="360"/>
      </w:pPr>
    </w:lvl>
    <w:lvl w:ilvl="7" w:tplc="A1F47D18">
      <w:start w:val="1"/>
      <w:numFmt w:val="decimal"/>
      <w:lvlText w:val="%8)"/>
      <w:lvlJc w:val="left"/>
      <w:pPr>
        <w:ind w:left="1080" w:hanging="360"/>
      </w:pPr>
    </w:lvl>
    <w:lvl w:ilvl="8" w:tplc="7DC2E220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763C247D"/>
    <w:multiLevelType w:val="hybridMultilevel"/>
    <w:tmpl w:val="B150E3DE"/>
    <w:lvl w:ilvl="0" w:tplc="58DEAD80">
      <w:start w:val="1"/>
      <w:numFmt w:val="decimal"/>
      <w:lvlText w:val="%1)"/>
      <w:lvlJc w:val="left"/>
      <w:pPr>
        <w:ind w:left="1020" w:hanging="360"/>
      </w:pPr>
    </w:lvl>
    <w:lvl w:ilvl="1" w:tplc="BA96BAC2">
      <w:start w:val="1"/>
      <w:numFmt w:val="decimal"/>
      <w:lvlText w:val="%2)"/>
      <w:lvlJc w:val="left"/>
      <w:pPr>
        <w:ind w:left="1020" w:hanging="360"/>
      </w:pPr>
    </w:lvl>
    <w:lvl w:ilvl="2" w:tplc="3F32D5D0">
      <w:start w:val="1"/>
      <w:numFmt w:val="decimal"/>
      <w:lvlText w:val="%3)"/>
      <w:lvlJc w:val="left"/>
      <w:pPr>
        <w:ind w:left="1020" w:hanging="360"/>
      </w:pPr>
    </w:lvl>
    <w:lvl w:ilvl="3" w:tplc="47ECAF20">
      <w:start w:val="1"/>
      <w:numFmt w:val="decimal"/>
      <w:lvlText w:val="%4)"/>
      <w:lvlJc w:val="left"/>
      <w:pPr>
        <w:ind w:left="1020" w:hanging="360"/>
      </w:pPr>
    </w:lvl>
    <w:lvl w:ilvl="4" w:tplc="D832A27E">
      <w:start w:val="1"/>
      <w:numFmt w:val="decimal"/>
      <w:lvlText w:val="%5)"/>
      <w:lvlJc w:val="left"/>
      <w:pPr>
        <w:ind w:left="1020" w:hanging="360"/>
      </w:pPr>
    </w:lvl>
    <w:lvl w:ilvl="5" w:tplc="5BF2D4F2">
      <w:start w:val="1"/>
      <w:numFmt w:val="decimal"/>
      <w:lvlText w:val="%6)"/>
      <w:lvlJc w:val="left"/>
      <w:pPr>
        <w:ind w:left="1020" w:hanging="360"/>
      </w:pPr>
    </w:lvl>
    <w:lvl w:ilvl="6" w:tplc="095A3D38">
      <w:start w:val="1"/>
      <w:numFmt w:val="decimal"/>
      <w:lvlText w:val="%7)"/>
      <w:lvlJc w:val="left"/>
      <w:pPr>
        <w:ind w:left="1020" w:hanging="360"/>
      </w:pPr>
    </w:lvl>
    <w:lvl w:ilvl="7" w:tplc="E4042E76">
      <w:start w:val="1"/>
      <w:numFmt w:val="decimal"/>
      <w:lvlText w:val="%8)"/>
      <w:lvlJc w:val="left"/>
      <w:pPr>
        <w:ind w:left="1020" w:hanging="360"/>
      </w:pPr>
    </w:lvl>
    <w:lvl w:ilvl="8" w:tplc="EC8EA95C">
      <w:start w:val="1"/>
      <w:numFmt w:val="decimal"/>
      <w:lvlText w:val="%9)"/>
      <w:lvlJc w:val="left"/>
      <w:pPr>
        <w:ind w:left="1020" w:hanging="360"/>
      </w:pPr>
    </w:lvl>
  </w:abstractNum>
  <w:num w:numId="1" w16cid:durableId="1216891640">
    <w:abstractNumId w:val="2"/>
  </w:num>
  <w:num w:numId="2" w16cid:durableId="6241208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67854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B65"/>
    <w:rsid w:val="000864F9"/>
    <w:rsid w:val="000F3D7A"/>
    <w:rsid w:val="00124B8F"/>
    <w:rsid w:val="00222623"/>
    <w:rsid w:val="0024170F"/>
    <w:rsid w:val="002973D3"/>
    <w:rsid w:val="002D4BC2"/>
    <w:rsid w:val="00301228"/>
    <w:rsid w:val="00424D90"/>
    <w:rsid w:val="00442B6F"/>
    <w:rsid w:val="0051230F"/>
    <w:rsid w:val="0053013B"/>
    <w:rsid w:val="005C52DD"/>
    <w:rsid w:val="00647C00"/>
    <w:rsid w:val="00661553"/>
    <w:rsid w:val="00674BE9"/>
    <w:rsid w:val="00693E2E"/>
    <w:rsid w:val="006C1A9C"/>
    <w:rsid w:val="006D57B4"/>
    <w:rsid w:val="00700180"/>
    <w:rsid w:val="00762038"/>
    <w:rsid w:val="007C50DC"/>
    <w:rsid w:val="00821388"/>
    <w:rsid w:val="00832A59"/>
    <w:rsid w:val="008F22FA"/>
    <w:rsid w:val="009403EC"/>
    <w:rsid w:val="00946CB3"/>
    <w:rsid w:val="00950B65"/>
    <w:rsid w:val="0099260E"/>
    <w:rsid w:val="009A5745"/>
    <w:rsid w:val="00AD0190"/>
    <w:rsid w:val="00BE1B84"/>
    <w:rsid w:val="00BF5A9F"/>
    <w:rsid w:val="00C05684"/>
    <w:rsid w:val="00D10B71"/>
    <w:rsid w:val="00E04629"/>
    <w:rsid w:val="00EB2F30"/>
    <w:rsid w:val="00F16D47"/>
    <w:rsid w:val="00FC62E3"/>
    <w:rsid w:val="00FC7865"/>
    <w:rsid w:val="024BFEC6"/>
    <w:rsid w:val="067429F7"/>
    <w:rsid w:val="0AF2AA72"/>
    <w:rsid w:val="0D96DFE1"/>
    <w:rsid w:val="10873433"/>
    <w:rsid w:val="1102897F"/>
    <w:rsid w:val="11159F0F"/>
    <w:rsid w:val="11AED901"/>
    <w:rsid w:val="132D9638"/>
    <w:rsid w:val="1352DEE9"/>
    <w:rsid w:val="1362B951"/>
    <w:rsid w:val="136A4A53"/>
    <w:rsid w:val="13970F82"/>
    <w:rsid w:val="1620986D"/>
    <w:rsid w:val="17715F21"/>
    <w:rsid w:val="1A59B17C"/>
    <w:rsid w:val="1A92DA51"/>
    <w:rsid w:val="1C12F1ED"/>
    <w:rsid w:val="1C8C2FB8"/>
    <w:rsid w:val="1D1F2651"/>
    <w:rsid w:val="1D3D8823"/>
    <w:rsid w:val="1D6CCC19"/>
    <w:rsid w:val="1D97D2BA"/>
    <w:rsid w:val="1DDA89C4"/>
    <w:rsid w:val="2086D857"/>
    <w:rsid w:val="22A9CBBF"/>
    <w:rsid w:val="22B2D9EB"/>
    <w:rsid w:val="26493F08"/>
    <w:rsid w:val="26779D5F"/>
    <w:rsid w:val="29E83922"/>
    <w:rsid w:val="2AB9B0B8"/>
    <w:rsid w:val="2F0CF1E5"/>
    <w:rsid w:val="30E9164B"/>
    <w:rsid w:val="30F81E44"/>
    <w:rsid w:val="31D80B33"/>
    <w:rsid w:val="3287E389"/>
    <w:rsid w:val="3616CAAC"/>
    <w:rsid w:val="36C45C96"/>
    <w:rsid w:val="3A975A5E"/>
    <w:rsid w:val="3D9AB23C"/>
    <w:rsid w:val="3FC9D90D"/>
    <w:rsid w:val="40147670"/>
    <w:rsid w:val="409C9278"/>
    <w:rsid w:val="424C28BF"/>
    <w:rsid w:val="439B36AC"/>
    <w:rsid w:val="458F6DA9"/>
    <w:rsid w:val="4619F8FC"/>
    <w:rsid w:val="4709FFB2"/>
    <w:rsid w:val="47DB676A"/>
    <w:rsid w:val="498CC554"/>
    <w:rsid w:val="50370365"/>
    <w:rsid w:val="50C81341"/>
    <w:rsid w:val="51C05FFA"/>
    <w:rsid w:val="53CA11DC"/>
    <w:rsid w:val="541CE06B"/>
    <w:rsid w:val="5509F1CB"/>
    <w:rsid w:val="55E7AB77"/>
    <w:rsid w:val="57B78C98"/>
    <w:rsid w:val="5A7EFFCA"/>
    <w:rsid w:val="5C1FBE06"/>
    <w:rsid w:val="5D99B894"/>
    <w:rsid w:val="606A3F98"/>
    <w:rsid w:val="61EE74D7"/>
    <w:rsid w:val="6263A3E3"/>
    <w:rsid w:val="65570267"/>
    <w:rsid w:val="65595FB1"/>
    <w:rsid w:val="65F2C4F0"/>
    <w:rsid w:val="67260FD1"/>
    <w:rsid w:val="68054AF9"/>
    <w:rsid w:val="6896CBF7"/>
    <w:rsid w:val="696CAE83"/>
    <w:rsid w:val="6F147762"/>
    <w:rsid w:val="723AC0B9"/>
    <w:rsid w:val="7273F8C4"/>
    <w:rsid w:val="765B64A3"/>
    <w:rsid w:val="784CABC1"/>
    <w:rsid w:val="79175D09"/>
    <w:rsid w:val="79E7974C"/>
    <w:rsid w:val="79F25E5B"/>
    <w:rsid w:val="7AB52F4D"/>
    <w:rsid w:val="7B568800"/>
    <w:rsid w:val="7DF01E1A"/>
    <w:rsid w:val="7E77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5C7AA"/>
  <w15:chartTrackingRefBased/>
  <w15:docId w15:val="{CE1E441C-292C-4701-889F-955EB46E4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B65"/>
    <w:rPr>
      <w:kern w:val="0"/>
      <w:lang w:val="nl-NL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0B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950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50B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0B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0B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0B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0B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0B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0B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50B65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ru-RU"/>
      <w14:ligatures w14:val="none"/>
    </w:rPr>
  </w:style>
  <w:style w:type="character" w:customStyle="1" w:styleId="20">
    <w:name w:val="Заголовок 2 Знак"/>
    <w:basedOn w:val="a0"/>
    <w:link w:val="2"/>
    <w:uiPriority w:val="9"/>
    <w:rsid w:val="00950B6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ru-RU"/>
      <w14:ligatures w14:val="none"/>
    </w:rPr>
  </w:style>
  <w:style w:type="character" w:customStyle="1" w:styleId="30">
    <w:name w:val="Заголовок 3 Знак"/>
    <w:basedOn w:val="a0"/>
    <w:link w:val="3"/>
    <w:uiPriority w:val="9"/>
    <w:rsid w:val="00950B65"/>
    <w:rPr>
      <w:rFonts w:eastAsiaTheme="majorEastAsia" w:cstheme="majorBidi"/>
      <w:color w:val="2F5496" w:themeColor="accent1" w:themeShade="BF"/>
      <w:kern w:val="0"/>
      <w:sz w:val="28"/>
      <w:szCs w:val="28"/>
      <w:lang w:val="ru-RU"/>
      <w14:ligatures w14:val="none"/>
    </w:rPr>
  </w:style>
  <w:style w:type="character" w:customStyle="1" w:styleId="40">
    <w:name w:val="Заголовок 4 Знак"/>
    <w:basedOn w:val="a0"/>
    <w:link w:val="4"/>
    <w:uiPriority w:val="9"/>
    <w:semiHidden/>
    <w:rsid w:val="00950B65"/>
    <w:rPr>
      <w:rFonts w:eastAsiaTheme="majorEastAsia" w:cstheme="majorBidi"/>
      <w:i/>
      <w:iCs/>
      <w:color w:val="2F5496" w:themeColor="accent1" w:themeShade="BF"/>
      <w:kern w:val="0"/>
      <w:sz w:val="24"/>
      <w:lang w:val="ru-RU"/>
      <w14:ligatures w14:val="none"/>
    </w:rPr>
  </w:style>
  <w:style w:type="character" w:customStyle="1" w:styleId="50">
    <w:name w:val="Заголовок 5 Знак"/>
    <w:basedOn w:val="a0"/>
    <w:link w:val="5"/>
    <w:uiPriority w:val="9"/>
    <w:semiHidden/>
    <w:rsid w:val="00950B65"/>
    <w:rPr>
      <w:rFonts w:eastAsiaTheme="majorEastAsia" w:cstheme="majorBidi"/>
      <w:color w:val="2F5496" w:themeColor="accent1" w:themeShade="BF"/>
      <w:kern w:val="0"/>
      <w:sz w:val="24"/>
      <w:lang w:val="ru-RU"/>
      <w14:ligatures w14:val="none"/>
    </w:rPr>
  </w:style>
  <w:style w:type="character" w:customStyle="1" w:styleId="60">
    <w:name w:val="Заголовок 6 Знак"/>
    <w:basedOn w:val="a0"/>
    <w:link w:val="6"/>
    <w:uiPriority w:val="9"/>
    <w:semiHidden/>
    <w:rsid w:val="00950B65"/>
    <w:rPr>
      <w:rFonts w:eastAsiaTheme="majorEastAsia" w:cstheme="majorBidi"/>
      <w:i/>
      <w:iCs/>
      <w:color w:val="595959" w:themeColor="text1" w:themeTint="A6"/>
      <w:kern w:val="0"/>
      <w:sz w:val="24"/>
      <w:lang w:val="ru-RU"/>
      <w14:ligatures w14:val="none"/>
    </w:rPr>
  </w:style>
  <w:style w:type="character" w:customStyle="1" w:styleId="70">
    <w:name w:val="Заголовок 7 Знак"/>
    <w:basedOn w:val="a0"/>
    <w:link w:val="7"/>
    <w:uiPriority w:val="9"/>
    <w:semiHidden/>
    <w:rsid w:val="00950B65"/>
    <w:rPr>
      <w:rFonts w:eastAsiaTheme="majorEastAsia" w:cstheme="majorBidi"/>
      <w:color w:val="595959" w:themeColor="text1" w:themeTint="A6"/>
      <w:kern w:val="0"/>
      <w:sz w:val="24"/>
      <w:lang w:val="ru-RU"/>
      <w14:ligatures w14:val="none"/>
    </w:rPr>
  </w:style>
  <w:style w:type="character" w:customStyle="1" w:styleId="80">
    <w:name w:val="Заголовок 8 Знак"/>
    <w:basedOn w:val="a0"/>
    <w:link w:val="8"/>
    <w:uiPriority w:val="9"/>
    <w:semiHidden/>
    <w:rsid w:val="00950B65"/>
    <w:rPr>
      <w:rFonts w:eastAsiaTheme="majorEastAsia" w:cstheme="majorBidi"/>
      <w:i/>
      <w:iCs/>
      <w:color w:val="272727" w:themeColor="text1" w:themeTint="D8"/>
      <w:kern w:val="0"/>
      <w:sz w:val="24"/>
      <w:lang w:val="ru-RU"/>
      <w14:ligatures w14:val="none"/>
    </w:rPr>
  </w:style>
  <w:style w:type="character" w:customStyle="1" w:styleId="90">
    <w:name w:val="Заголовок 9 Знак"/>
    <w:basedOn w:val="a0"/>
    <w:link w:val="9"/>
    <w:uiPriority w:val="9"/>
    <w:semiHidden/>
    <w:rsid w:val="00950B65"/>
    <w:rPr>
      <w:rFonts w:eastAsiaTheme="majorEastAsia" w:cstheme="majorBidi"/>
      <w:color w:val="272727" w:themeColor="text1" w:themeTint="D8"/>
      <w:kern w:val="0"/>
      <w:sz w:val="24"/>
      <w:lang w:val="ru-RU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950B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950B65"/>
    <w:rPr>
      <w:rFonts w:asciiTheme="majorHAnsi" w:eastAsiaTheme="majorEastAsia" w:hAnsiTheme="majorHAnsi" w:cstheme="majorBidi"/>
      <w:spacing w:val="-10"/>
      <w:kern w:val="28"/>
      <w:sz w:val="56"/>
      <w:szCs w:val="56"/>
      <w:lang w:val="ru-RU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950B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950B6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ru-RU"/>
      <w14:ligatures w14:val="none"/>
    </w:rPr>
  </w:style>
  <w:style w:type="paragraph" w:styleId="21">
    <w:name w:val="Quote"/>
    <w:basedOn w:val="a"/>
    <w:next w:val="a"/>
    <w:link w:val="22"/>
    <w:uiPriority w:val="29"/>
    <w:qFormat/>
    <w:rsid w:val="00950B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950B65"/>
    <w:rPr>
      <w:rFonts w:ascii="Arial" w:hAnsi="Arial"/>
      <w:i/>
      <w:iCs/>
      <w:color w:val="404040" w:themeColor="text1" w:themeTint="BF"/>
      <w:kern w:val="0"/>
      <w:sz w:val="24"/>
      <w:lang w:val="ru-RU"/>
      <w14:ligatures w14:val="none"/>
    </w:rPr>
  </w:style>
  <w:style w:type="paragraph" w:styleId="a7">
    <w:name w:val="List Paragraph"/>
    <w:basedOn w:val="a"/>
    <w:uiPriority w:val="34"/>
    <w:qFormat/>
    <w:rsid w:val="00950B65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950B65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950B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950B65"/>
    <w:rPr>
      <w:rFonts w:ascii="Arial" w:hAnsi="Arial"/>
      <w:i/>
      <w:iCs/>
      <w:color w:val="2F5496" w:themeColor="accent1" w:themeShade="BF"/>
      <w:kern w:val="0"/>
      <w:sz w:val="24"/>
      <w:lang w:val="ru-RU"/>
      <w14:ligatures w14:val="none"/>
    </w:rPr>
  </w:style>
  <w:style w:type="character" w:styleId="ab">
    <w:name w:val="Intense Reference"/>
    <w:basedOn w:val="a0"/>
    <w:uiPriority w:val="32"/>
    <w:qFormat/>
    <w:rsid w:val="00950B65"/>
    <w:rPr>
      <w:b/>
      <w:bCs/>
      <w:smallCaps/>
      <w:color w:val="2F5496" w:themeColor="accent1" w:themeShade="BF"/>
      <w:spacing w:val="5"/>
    </w:rPr>
  </w:style>
  <w:style w:type="paragraph" w:customStyle="1" w:styleId="p">
    <w:name w:val="p"/>
    <w:basedOn w:val="a"/>
    <w:rsid w:val="0095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">
    <w:name w:val="Hyperlink"/>
    <w:basedOn w:val="a0"/>
    <w:uiPriority w:val="99"/>
    <w:unhideWhenUsed/>
    <w:rsid w:val="00950B65"/>
    <w:rPr>
      <w:color w:val="0000FF"/>
      <w:u w:val="single"/>
    </w:rPr>
  </w:style>
  <w:style w:type="character" w:styleId="ad">
    <w:name w:val="Emphasis"/>
    <w:basedOn w:val="a0"/>
    <w:uiPriority w:val="20"/>
    <w:qFormat/>
    <w:rsid w:val="00950B65"/>
    <w:rPr>
      <w:i/>
      <w:iCs/>
    </w:rPr>
  </w:style>
  <w:style w:type="character" w:styleId="ae">
    <w:name w:val="annotation reference"/>
    <w:basedOn w:val="a0"/>
    <w:uiPriority w:val="99"/>
    <w:semiHidden/>
    <w:unhideWhenUsed/>
    <w:rsid w:val="00950B65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950B65"/>
    <w:pPr>
      <w:spacing w:line="240" w:lineRule="auto"/>
    </w:pPr>
    <w:rPr>
      <w:sz w:val="20"/>
      <w:szCs w:val="20"/>
    </w:rPr>
  </w:style>
  <w:style w:type="character" w:customStyle="1" w:styleId="af0">
    <w:name w:val="Текст примечания Знак"/>
    <w:basedOn w:val="a0"/>
    <w:link w:val="af"/>
    <w:uiPriority w:val="99"/>
    <w:rsid w:val="00950B65"/>
    <w:rPr>
      <w:kern w:val="0"/>
      <w:sz w:val="20"/>
      <w:szCs w:val="20"/>
      <w:lang w:val="nl-NL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50B65"/>
    <w:rPr>
      <w:b/>
      <w:bCs/>
    </w:rPr>
  </w:style>
  <w:style w:type="character" w:customStyle="1" w:styleId="af2">
    <w:name w:val="Тема примечания Знак"/>
    <w:basedOn w:val="af0"/>
    <w:link w:val="af1"/>
    <w:uiPriority w:val="99"/>
    <w:semiHidden/>
    <w:rsid w:val="00950B65"/>
    <w:rPr>
      <w:b/>
      <w:bCs/>
      <w:kern w:val="0"/>
      <w:sz w:val="20"/>
      <w:szCs w:val="20"/>
      <w:lang w:val="nl-NL"/>
      <w14:ligatures w14:val="none"/>
    </w:rPr>
  </w:style>
  <w:style w:type="table" w:styleId="af3">
    <w:name w:val="Table Grid"/>
    <w:basedOn w:val="a1"/>
    <w:uiPriority w:val="39"/>
    <w:rsid w:val="00950B6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50B65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identifier">
    <w:name w:val="identifier"/>
    <w:basedOn w:val="a0"/>
    <w:rsid w:val="00950B65"/>
  </w:style>
  <w:style w:type="character" w:customStyle="1" w:styleId="id-label">
    <w:name w:val="id-label"/>
    <w:basedOn w:val="a0"/>
    <w:rsid w:val="00950B65"/>
  </w:style>
  <w:style w:type="paragraph" w:styleId="af5">
    <w:name w:val="Normal (Web)"/>
    <w:basedOn w:val="a"/>
    <w:uiPriority w:val="99"/>
    <w:semiHidden/>
    <w:unhideWhenUsed/>
    <w:rsid w:val="0095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6">
    <w:name w:val="Placeholder Text"/>
    <w:basedOn w:val="a0"/>
    <w:uiPriority w:val="99"/>
    <w:semiHidden/>
    <w:rsid w:val="00950B65"/>
    <w:rPr>
      <w:color w:val="666666"/>
    </w:rPr>
  </w:style>
  <w:style w:type="character" w:customStyle="1" w:styleId="katex-mathml">
    <w:name w:val="katex-mathml"/>
    <w:basedOn w:val="a0"/>
    <w:rsid w:val="00950B65"/>
  </w:style>
  <w:style w:type="character" w:customStyle="1" w:styleId="mord">
    <w:name w:val="mord"/>
    <w:basedOn w:val="a0"/>
    <w:rsid w:val="00950B65"/>
  </w:style>
  <w:style w:type="character" w:customStyle="1" w:styleId="mopen">
    <w:name w:val="mopen"/>
    <w:basedOn w:val="a0"/>
    <w:rsid w:val="00950B65"/>
  </w:style>
  <w:style w:type="character" w:customStyle="1" w:styleId="mpunct">
    <w:name w:val="mpunct"/>
    <w:basedOn w:val="a0"/>
    <w:rsid w:val="00950B65"/>
  </w:style>
  <w:style w:type="character" w:customStyle="1" w:styleId="mclose">
    <w:name w:val="mclose"/>
    <w:basedOn w:val="a0"/>
    <w:rsid w:val="00950B65"/>
  </w:style>
  <w:style w:type="character" w:customStyle="1" w:styleId="mrel">
    <w:name w:val="mrel"/>
    <w:basedOn w:val="a0"/>
    <w:rsid w:val="00950B65"/>
  </w:style>
  <w:style w:type="paragraph" w:styleId="af7">
    <w:name w:val="Balloon Text"/>
    <w:basedOn w:val="a"/>
    <w:link w:val="af8"/>
    <w:uiPriority w:val="99"/>
    <w:semiHidden/>
    <w:unhideWhenUsed/>
    <w:rsid w:val="00950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8">
    <w:name w:val="Текст выноски Знак"/>
    <w:basedOn w:val="a0"/>
    <w:link w:val="af7"/>
    <w:uiPriority w:val="99"/>
    <w:semiHidden/>
    <w:rsid w:val="00950B65"/>
    <w:rPr>
      <w:rFonts w:ascii="Segoe UI" w:hAnsi="Segoe UI" w:cs="Segoe UI"/>
      <w:kern w:val="0"/>
      <w:sz w:val="18"/>
      <w:szCs w:val="18"/>
      <w:lang w:val="nl-NL"/>
      <w14:ligatures w14:val="none"/>
    </w:rPr>
  </w:style>
  <w:style w:type="character" w:customStyle="1" w:styleId="UnresolvedMention1">
    <w:name w:val="Unresolved Mention1"/>
    <w:basedOn w:val="a0"/>
    <w:uiPriority w:val="99"/>
    <w:semiHidden/>
    <w:unhideWhenUsed/>
    <w:rsid w:val="00950B65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link w:val="EndNoteBibliography"/>
    <w:locked/>
    <w:rsid w:val="00950B6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Char"/>
    <w:rsid w:val="00950B65"/>
    <w:pPr>
      <w:spacing w:after="0" w:line="240" w:lineRule="auto"/>
    </w:pPr>
    <w:rPr>
      <w:rFonts w:ascii="Calibri" w:hAnsi="Calibri" w:cs="Calibri"/>
      <w:kern w:val="2"/>
      <w:lang w:val="en-US"/>
      <w14:ligatures w14:val="standardContextual"/>
    </w:rPr>
  </w:style>
  <w:style w:type="table" w:styleId="51">
    <w:name w:val="Plain Table 5"/>
    <w:basedOn w:val="a1"/>
    <w:uiPriority w:val="45"/>
    <w:rsid w:val="00950B65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1">
    <w:name w:val="Неразрешенное упоминание1"/>
    <w:basedOn w:val="a0"/>
    <w:uiPriority w:val="99"/>
    <w:semiHidden/>
    <w:unhideWhenUsed/>
    <w:rsid w:val="00950B65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semiHidden/>
    <w:unhideWhenUsed/>
    <w:rsid w:val="00950B65"/>
    <w:rPr>
      <w:color w:val="96607D"/>
      <w:u w:val="single"/>
    </w:rPr>
  </w:style>
  <w:style w:type="paragraph" w:customStyle="1" w:styleId="msonormal0">
    <w:name w:val="msonormal"/>
    <w:basedOn w:val="a"/>
    <w:rsid w:val="0095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23">
    <w:name w:val="Неразрешенное упоминание2"/>
    <w:basedOn w:val="a0"/>
    <w:uiPriority w:val="99"/>
    <w:semiHidden/>
    <w:unhideWhenUsed/>
    <w:rsid w:val="00950B65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a0"/>
    <w:uiPriority w:val="99"/>
    <w:semiHidden/>
    <w:unhideWhenUsed/>
    <w:rsid w:val="00950B65"/>
    <w:rPr>
      <w:color w:val="605E5C"/>
      <w:shd w:val="clear" w:color="auto" w:fill="E1DFDD"/>
    </w:rPr>
  </w:style>
  <w:style w:type="paragraph" w:styleId="afa">
    <w:name w:val="header"/>
    <w:basedOn w:val="a"/>
    <w:uiPriority w:val="99"/>
    <w:unhideWhenUsed/>
    <w:rsid w:val="132D9638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0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6</Pages>
  <Words>1094</Words>
  <Characters>7030</Characters>
  <Application>Microsoft Office Word</Application>
  <DocSecurity>0</DocSecurity>
  <Lines>115</Lines>
  <Paragraphs>4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yzaveta Snihirova</dc:creator>
  <cp:keywords/>
  <dc:description/>
  <cp:lastModifiedBy>Yelyzaveta Snihirova</cp:lastModifiedBy>
  <cp:revision>15</cp:revision>
  <dcterms:created xsi:type="dcterms:W3CDTF">2025-06-16T11:48:00Z</dcterms:created>
  <dcterms:modified xsi:type="dcterms:W3CDTF">2025-06-2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9ff043d269697a3ebc6c53ff35db9de3d1d34eec4faba2553ec5f7567ca730</vt:lpwstr>
  </property>
</Properties>
</file>